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01F2" w:rsidRDefault="000601F2" w:rsidP="000601F2">
      <w:pPr>
        <w:rPr>
          <w:rFonts w:ascii="Times New Roman" w:hAnsi="Times New Roman"/>
          <w:sz w:val="24"/>
          <w:szCs w:val="24"/>
        </w:rPr>
      </w:pPr>
      <w:r>
        <w:rPr>
          <w:rFonts w:ascii="Times New Roman" w:hAnsi="Times New Roman"/>
          <w:sz w:val="24"/>
          <w:szCs w:val="24"/>
        </w:rPr>
        <w:t>Additional File 2</w:t>
      </w:r>
    </w:p>
    <w:p w:rsidR="000601F2" w:rsidRPr="00DB1E93" w:rsidRDefault="000601F2" w:rsidP="000601F2">
      <w:pPr>
        <w:rPr>
          <w:rFonts w:ascii="Times New Roman" w:hAnsi="Times New Roman"/>
          <w:sz w:val="24"/>
          <w:szCs w:val="24"/>
        </w:rPr>
      </w:pPr>
      <w:r w:rsidRPr="00DB1E93">
        <w:rPr>
          <w:rFonts w:ascii="Times New Roman" w:hAnsi="Times New Roman"/>
          <w:sz w:val="24"/>
          <w:szCs w:val="24"/>
        </w:rPr>
        <w:t xml:space="preserve">Supplementary Methods </w:t>
      </w:r>
    </w:p>
    <w:p w:rsidR="000601F2" w:rsidRPr="00C62493" w:rsidRDefault="000601F2" w:rsidP="000601F2">
      <w:pPr>
        <w:rPr>
          <w:rFonts w:ascii="Times New Roman" w:hAnsi="Times New Roman"/>
          <w:bCs/>
          <w:sz w:val="24"/>
          <w:szCs w:val="24"/>
        </w:rPr>
      </w:pPr>
      <w:r w:rsidRPr="00D206FE">
        <w:rPr>
          <w:rFonts w:ascii="Times New Roman" w:hAnsi="Times New Roman"/>
          <w:b/>
          <w:bCs/>
          <w:sz w:val="24"/>
          <w:szCs w:val="24"/>
        </w:rPr>
        <w:t>Data Cleaning:</w:t>
      </w:r>
      <w:r>
        <w:rPr>
          <w:rFonts w:ascii="Times New Roman" w:hAnsi="Times New Roman"/>
          <w:bCs/>
          <w:sz w:val="24"/>
          <w:szCs w:val="24"/>
        </w:rPr>
        <w:t xml:space="preserve"> Cycle threshold (Ct) values were read on either ABI 7900 or ViiA7 PCR machines</w:t>
      </w:r>
      <w:r w:rsidRPr="00C62493">
        <w:rPr>
          <w:rFonts w:ascii="Times New Roman" w:hAnsi="Times New Roman"/>
          <w:bCs/>
          <w:sz w:val="24"/>
          <w:szCs w:val="24"/>
        </w:rPr>
        <w:t xml:space="preserve"> </w:t>
      </w:r>
      <w:r>
        <w:rPr>
          <w:rFonts w:ascii="Times New Roman" w:hAnsi="Times New Roman"/>
          <w:bCs/>
          <w:sz w:val="24"/>
          <w:szCs w:val="24"/>
        </w:rPr>
        <w:t>(</w:t>
      </w:r>
      <w:r w:rsidRPr="00C62493">
        <w:rPr>
          <w:rFonts w:ascii="Times New Roman" w:hAnsi="Times New Roman"/>
          <w:bCs/>
          <w:sz w:val="24"/>
          <w:szCs w:val="24"/>
        </w:rPr>
        <w:t xml:space="preserve">Life Technologies).  </w:t>
      </w:r>
      <w:r>
        <w:rPr>
          <w:rFonts w:ascii="Times New Roman" w:hAnsi="Times New Roman"/>
          <w:bCs/>
          <w:sz w:val="24"/>
          <w:szCs w:val="24"/>
        </w:rPr>
        <w:t>Values</w:t>
      </w:r>
      <w:r w:rsidRPr="00C62493">
        <w:rPr>
          <w:rFonts w:ascii="Times New Roman" w:hAnsi="Times New Roman"/>
          <w:bCs/>
          <w:sz w:val="24"/>
          <w:szCs w:val="24"/>
        </w:rPr>
        <w:t xml:space="preserve"> for which the </w:t>
      </w:r>
      <w:r>
        <w:rPr>
          <w:rFonts w:ascii="Times New Roman" w:hAnsi="Times New Roman"/>
          <w:bCs/>
          <w:sz w:val="24"/>
          <w:szCs w:val="24"/>
        </w:rPr>
        <w:t>Ct</w:t>
      </w:r>
      <w:r w:rsidRPr="00C62493">
        <w:rPr>
          <w:rFonts w:ascii="Times New Roman" w:hAnsi="Times New Roman"/>
          <w:bCs/>
          <w:sz w:val="24"/>
          <w:szCs w:val="24"/>
        </w:rPr>
        <w:t xml:space="preserve"> exceeded 35 </w:t>
      </w:r>
      <w:r>
        <w:rPr>
          <w:rFonts w:ascii="Times New Roman" w:hAnsi="Times New Roman"/>
          <w:bCs/>
          <w:sz w:val="24"/>
          <w:szCs w:val="24"/>
        </w:rPr>
        <w:t xml:space="preserve">or genes where &gt;10% of readings were missing </w:t>
      </w:r>
      <w:r w:rsidRPr="00C62493">
        <w:rPr>
          <w:rFonts w:ascii="Times New Roman" w:hAnsi="Times New Roman"/>
          <w:bCs/>
          <w:sz w:val="24"/>
          <w:szCs w:val="24"/>
        </w:rPr>
        <w:t>were omitted from analysis as these were considered unreliable.</w:t>
      </w:r>
      <w:r>
        <w:rPr>
          <w:rFonts w:ascii="Times New Roman" w:hAnsi="Times New Roman"/>
          <w:bCs/>
          <w:sz w:val="24"/>
          <w:szCs w:val="24"/>
        </w:rPr>
        <w:t xml:space="preserve">  In total, 4 genes were removed consisting of CIITA, NCOA1, KAT6B, and PRMT8.  The arithmetic mean was calculated for each gene from replicate </w:t>
      </w:r>
      <w:r w:rsidRPr="00C62493">
        <w:rPr>
          <w:rFonts w:ascii="Times New Roman" w:hAnsi="Times New Roman"/>
          <w:bCs/>
          <w:sz w:val="24"/>
          <w:szCs w:val="24"/>
        </w:rPr>
        <w:t xml:space="preserve">samples. </w:t>
      </w:r>
      <w:r>
        <w:rPr>
          <w:rFonts w:ascii="Times New Roman" w:hAnsi="Times New Roman"/>
          <w:sz w:val="24"/>
          <w:szCs w:val="24"/>
        </w:rPr>
        <w:t>T</w:t>
      </w:r>
      <w:r w:rsidRPr="00C62493">
        <w:rPr>
          <w:rFonts w:ascii="Times New Roman" w:hAnsi="Times New Roman"/>
          <w:sz w:val="24"/>
          <w:szCs w:val="24"/>
        </w:rPr>
        <w:t>o facilitate downstream analysis</w:t>
      </w:r>
      <w:r>
        <w:rPr>
          <w:rFonts w:ascii="Times New Roman" w:hAnsi="Times New Roman"/>
          <w:sz w:val="24"/>
          <w:szCs w:val="24"/>
        </w:rPr>
        <w:t>, w</w:t>
      </w:r>
      <w:r w:rsidRPr="00C62493">
        <w:rPr>
          <w:rFonts w:ascii="Times New Roman" w:hAnsi="Times New Roman"/>
          <w:sz w:val="24"/>
          <w:szCs w:val="24"/>
        </w:rPr>
        <w:t xml:space="preserve">e </w:t>
      </w:r>
      <w:r>
        <w:rPr>
          <w:rFonts w:ascii="Times New Roman" w:hAnsi="Times New Roman"/>
          <w:sz w:val="24"/>
          <w:szCs w:val="24"/>
        </w:rPr>
        <w:t>used Grubb’s test to remove</w:t>
      </w:r>
      <w:r w:rsidRPr="00C62493">
        <w:rPr>
          <w:rFonts w:ascii="Times New Roman" w:hAnsi="Times New Roman"/>
          <w:sz w:val="24"/>
          <w:szCs w:val="24"/>
        </w:rPr>
        <w:t xml:space="preserve"> values considered to be outliers. </w:t>
      </w:r>
    </w:p>
    <w:p w:rsidR="000601F2" w:rsidRDefault="000601F2" w:rsidP="000601F2">
      <w:pPr>
        <w:rPr>
          <w:rFonts w:ascii="Times New Roman" w:hAnsi="Times New Roman"/>
          <w:sz w:val="24"/>
          <w:szCs w:val="24"/>
        </w:rPr>
      </w:pPr>
      <w:r w:rsidRPr="00D206FE">
        <w:rPr>
          <w:rFonts w:ascii="Times New Roman" w:hAnsi="Times New Roman"/>
          <w:b/>
          <w:sz w:val="24"/>
          <w:szCs w:val="24"/>
        </w:rPr>
        <w:t>Housekeeping Gene Selection:</w:t>
      </w:r>
      <w:r w:rsidRPr="00E42763">
        <w:t xml:space="preserve"> </w:t>
      </w:r>
      <w:r w:rsidRPr="00E42763">
        <w:rPr>
          <w:rFonts w:ascii="Times New Roman" w:hAnsi="Times New Roman"/>
          <w:sz w:val="24"/>
          <w:szCs w:val="24"/>
        </w:rPr>
        <w:t>Since we aim</w:t>
      </w:r>
      <w:r>
        <w:rPr>
          <w:rFonts w:ascii="Times New Roman" w:hAnsi="Times New Roman"/>
          <w:sz w:val="24"/>
          <w:szCs w:val="24"/>
        </w:rPr>
        <w:t>ed</w:t>
      </w:r>
      <w:r w:rsidRPr="00E42763">
        <w:rPr>
          <w:rFonts w:ascii="Times New Roman" w:hAnsi="Times New Roman"/>
          <w:sz w:val="24"/>
          <w:szCs w:val="24"/>
        </w:rPr>
        <w:t xml:space="preserve"> to compare </w:t>
      </w:r>
      <w:r>
        <w:rPr>
          <w:rFonts w:ascii="Times New Roman" w:hAnsi="Times New Roman"/>
          <w:sz w:val="24"/>
          <w:szCs w:val="24"/>
        </w:rPr>
        <w:t xml:space="preserve">different sets of samples from different cell types, </w:t>
      </w:r>
      <w:r w:rsidRPr="00E42763">
        <w:rPr>
          <w:rFonts w:ascii="Times New Roman" w:hAnsi="Times New Roman"/>
          <w:sz w:val="24"/>
          <w:szCs w:val="24"/>
        </w:rPr>
        <w:t>we need</w:t>
      </w:r>
      <w:r>
        <w:rPr>
          <w:rFonts w:ascii="Times New Roman" w:hAnsi="Times New Roman"/>
          <w:sz w:val="24"/>
          <w:szCs w:val="24"/>
        </w:rPr>
        <w:t>ed</w:t>
      </w:r>
      <w:r w:rsidRPr="00E42763">
        <w:rPr>
          <w:rFonts w:ascii="Times New Roman" w:hAnsi="Times New Roman"/>
          <w:sz w:val="24"/>
          <w:szCs w:val="24"/>
        </w:rPr>
        <w:t xml:space="preserve"> to use separate normalization schemes. </w:t>
      </w:r>
      <w:r>
        <w:rPr>
          <w:rFonts w:ascii="Times New Roman" w:hAnsi="Times New Roman"/>
          <w:sz w:val="24"/>
          <w:szCs w:val="24"/>
        </w:rPr>
        <w:t xml:space="preserve"> </w:t>
      </w:r>
      <w:r w:rsidRPr="00E42763">
        <w:rPr>
          <w:rFonts w:ascii="Times New Roman" w:hAnsi="Times New Roman"/>
          <w:sz w:val="24"/>
          <w:szCs w:val="24"/>
        </w:rPr>
        <w:t>Thus, we select</w:t>
      </w:r>
      <w:r>
        <w:rPr>
          <w:rFonts w:ascii="Times New Roman" w:hAnsi="Times New Roman"/>
          <w:sz w:val="24"/>
          <w:szCs w:val="24"/>
        </w:rPr>
        <w:t>ed</w:t>
      </w:r>
      <w:r w:rsidRPr="00E42763">
        <w:rPr>
          <w:rFonts w:ascii="Times New Roman" w:hAnsi="Times New Roman"/>
          <w:sz w:val="24"/>
          <w:szCs w:val="24"/>
        </w:rPr>
        <w:t xml:space="preserve"> a set of housekeeping genes</w:t>
      </w:r>
      <w:r>
        <w:rPr>
          <w:rFonts w:ascii="Times New Roman" w:hAnsi="Times New Roman"/>
          <w:sz w:val="24"/>
          <w:szCs w:val="24"/>
        </w:rPr>
        <w:t xml:space="preserve"> separately</w:t>
      </w:r>
      <w:r w:rsidRPr="00E42763">
        <w:rPr>
          <w:rFonts w:ascii="Times New Roman" w:hAnsi="Times New Roman"/>
          <w:sz w:val="24"/>
          <w:szCs w:val="24"/>
        </w:rPr>
        <w:t xml:space="preserve"> for each</w:t>
      </w:r>
      <w:r>
        <w:rPr>
          <w:rFonts w:ascii="Times New Roman" w:hAnsi="Times New Roman"/>
          <w:sz w:val="24"/>
          <w:szCs w:val="24"/>
        </w:rPr>
        <w:t xml:space="preserve"> cell-type</w:t>
      </w:r>
      <w:r w:rsidRPr="00E42763">
        <w:rPr>
          <w:rFonts w:ascii="Times New Roman" w:hAnsi="Times New Roman"/>
          <w:sz w:val="24"/>
          <w:szCs w:val="24"/>
        </w:rPr>
        <w:t xml:space="preserve">. </w:t>
      </w:r>
      <w:r>
        <w:rPr>
          <w:rFonts w:ascii="Times New Roman" w:hAnsi="Times New Roman"/>
          <w:sz w:val="24"/>
          <w:szCs w:val="24"/>
        </w:rPr>
        <w:t xml:space="preserve"> </w:t>
      </w:r>
      <w:r w:rsidRPr="00E42763">
        <w:rPr>
          <w:rFonts w:ascii="Times New Roman" w:hAnsi="Times New Roman"/>
          <w:sz w:val="24"/>
          <w:szCs w:val="24"/>
        </w:rPr>
        <w:t>In each case, we employ</w:t>
      </w:r>
      <w:r>
        <w:rPr>
          <w:rFonts w:ascii="Times New Roman" w:hAnsi="Times New Roman"/>
          <w:sz w:val="24"/>
          <w:szCs w:val="24"/>
        </w:rPr>
        <w:t>ed</w:t>
      </w:r>
      <w:r w:rsidRPr="00E42763">
        <w:rPr>
          <w:rFonts w:ascii="Times New Roman" w:hAnsi="Times New Roman"/>
          <w:sz w:val="24"/>
          <w:szCs w:val="24"/>
        </w:rPr>
        <w:t xml:space="preserve"> a systematic method of selection which is based on a synthesis of various methods and recommendations</w:t>
      </w:r>
      <w:r>
        <w:rPr>
          <w:rFonts w:ascii="Times New Roman" w:hAnsi="Times New Roman"/>
          <w:sz w:val="24"/>
          <w:szCs w:val="24"/>
        </w:rPr>
        <w:t xml:space="preserve"> (Table S2)</w:t>
      </w:r>
      <w:r w:rsidRPr="00E42763">
        <w:rPr>
          <w:rFonts w:ascii="Times New Roman" w:hAnsi="Times New Roman"/>
          <w:sz w:val="24"/>
          <w:szCs w:val="24"/>
        </w:rPr>
        <w:t>.</w:t>
      </w:r>
      <w:r>
        <w:rPr>
          <w:rFonts w:ascii="Times New Roman" w:hAnsi="Times New Roman"/>
          <w:sz w:val="24"/>
          <w:szCs w:val="24"/>
        </w:rPr>
        <w:t xml:space="preserve"> </w:t>
      </w:r>
      <w:r w:rsidRPr="00E42763">
        <w:rPr>
          <w:rFonts w:ascii="Times New Roman" w:hAnsi="Times New Roman"/>
          <w:sz w:val="24"/>
          <w:szCs w:val="24"/>
        </w:rPr>
        <w:t xml:space="preserve"> </w:t>
      </w:r>
      <w:r>
        <w:rPr>
          <w:rFonts w:ascii="Times New Roman" w:hAnsi="Times New Roman"/>
          <w:sz w:val="24"/>
          <w:szCs w:val="24"/>
        </w:rPr>
        <w:t>W</w:t>
      </w:r>
      <w:r w:rsidRPr="00E42763">
        <w:rPr>
          <w:rFonts w:ascii="Times New Roman" w:hAnsi="Times New Roman"/>
          <w:sz w:val="24"/>
          <w:szCs w:val="24"/>
        </w:rPr>
        <w:t>e chose among a panel of five housekeepers</w:t>
      </w:r>
      <w:r>
        <w:rPr>
          <w:rFonts w:ascii="Times New Roman" w:hAnsi="Times New Roman"/>
          <w:sz w:val="24"/>
          <w:szCs w:val="24"/>
        </w:rPr>
        <w:t xml:space="preserve">: </w:t>
      </w:r>
      <w:r w:rsidRPr="00530D26">
        <w:rPr>
          <w:rFonts w:ascii="Times New Roman" w:hAnsi="Times New Roman"/>
          <w:sz w:val="24"/>
          <w:szCs w:val="24"/>
        </w:rPr>
        <w:t>beta-actin (ACTB)</w:t>
      </w:r>
      <w:r>
        <w:rPr>
          <w:rFonts w:ascii="Times New Roman" w:hAnsi="Times New Roman"/>
          <w:sz w:val="24"/>
          <w:szCs w:val="24"/>
        </w:rPr>
        <w:t xml:space="preserve">, </w:t>
      </w:r>
      <w:r w:rsidRPr="00530D26">
        <w:rPr>
          <w:rFonts w:ascii="Times New Roman" w:hAnsi="Times New Roman"/>
          <w:sz w:val="24"/>
          <w:szCs w:val="24"/>
        </w:rPr>
        <w:t>glyceraldehyde-3-phosphate dehydrogenase (GAPDH)</w:t>
      </w:r>
      <w:r>
        <w:rPr>
          <w:rFonts w:ascii="Times New Roman" w:hAnsi="Times New Roman"/>
          <w:sz w:val="24"/>
          <w:szCs w:val="24"/>
        </w:rPr>
        <w:t xml:space="preserve">, </w:t>
      </w:r>
      <w:r w:rsidRPr="00530D26">
        <w:rPr>
          <w:rFonts w:ascii="Times New Roman" w:hAnsi="Times New Roman"/>
          <w:bCs/>
          <w:sz w:val="24"/>
          <w:szCs w:val="24"/>
        </w:rPr>
        <w:t>ribosomal protein L13a</w:t>
      </w:r>
      <w:r w:rsidRPr="00530D26">
        <w:rPr>
          <w:rFonts w:ascii="Times New Roman" w:hAnsi="Times New Roman"/>
          <w:b/>
          <w:bCs/>
          <w:sz w:val="24"/>
          <w:szCs w:val="24"/>
        </w:rPr>
        <w:t xml:space="preserve"> (</w:t>
      </w:r>
      <w:r w:rsidRPr="00530D26">
        <w:rPr>
          <w:rFonts w:ascii="Times New Roman" w:hAnsi="Times New Roman"/>
          <w:sz w:val="24"/>
          <w:szCs w:val="24"/>
        </w:rPr>
        <w:t>RPL13A</w:t>
      </w:r>
      <w:r>
        <w:rPr>
          <w:rFonts w:ascii="Times New Roman" w:hAnsi="Times New Roman"/>
          <w:sz w:val="24"/>
          <w:szCs w:val="24"/>
        </w:rPr>
        <w:t>)</w:t>
      </w:r>
      <w:r w:rsidRPr="00E42763">
        <w:rPr>
          <w:rFonts w:ascii="Times New Roman" w:hAnsi="Times New Roman"/>
          <w:sz w:val="24"/>
          <w:szCs w:val="24"/>
        </w:rPr>
        <w:t xml:space="preserve">, </w:t>
      </w:r>
      <w:r w:rsidRPr="00530D26">
        <w:rPr>
          <w:rFonts w:ascii="Times New Roman" w:hAnsi="Times New Roman"/>
          <w:sz w:val="24"/>
          <w:szCs w:val="24"/>
        </w:rPr>
        <w:t xml:space="preserve">hypoxanthine </w:t>
      </w:r>
      <w:proofErr w:type="spellStart"/>
      <w:r w:rsidRPr="00530D26">
        <w:rPr>
          <w:rFonts w:ascii="Times New Roman" w:hAnsi="Times New Roman"/>
          <w:sz w:val="24"/>
          <w:szCs w:val="24"/>
        </w:rPr>
        <w:t>phosphoribosyltransferase</w:t>
      </w:r>
      <w:proofErr w:type="spellEnd"/>
      <w:r w:rsidRPr="00530D26">
        <w:rPr>
          <w:rFonts w:ascii="Times New Roman" w:hAnsi="Times New Roman"/>
          <w:sz w:val="24"/>
          <w:szCs w:val="24"/>
        </w:rPr>
        <w:t xml:space="preserve"> 1 (HPRT1)</w:t>
      </w:r>
      <w:r w:rsidRPr="00E42763">
        <w:rPr>
          <w:rFonts w:ascii="Times New Roman" w:hAnsi="Times New Roman"/>
          <w:sz w:val="24"/>
          <w:szCs w:val="24"/>
        </w:rPr>
        <w:t xml:space="preserve">, and </w:t>
      </w:r>
      <w:r w:rsidRPr="00530D26">
        <w:rPr>
          <w:rFonts w:ascii="Times New Roman" w:hAnsi="Times New Roman"/>
          <w:sz w:val="24"/>
          <w:szCs w:val="24"/>
        </w:rPr>
        <w:t>beta-2-microglobulin (B2M)</w:t>
      </w:r>
      <w:r w:rsidRPr="00E42763">
        <w:rPr>
          <w:rFonts w:ascii="Times New Roman" w:hAnsi="Times New Roman"/>
          <w:sz w:val="24"/>
          <w:szCs w:val="24"/>
        </w:rPr>
        <w:t xml:space="preserve">. </w:t>
      </w:r>
      <w:r>
        <w:rPr>
          <w:rFonts w:ascii="Times New Roman" w:hAnsi="Times New Roman"/>
          <w:sz w:val="24"/>
          <w:szCs w:val="24"/>
        </w:rPr>
        <w:t xml:space="preserve"> </w:t>
      </w:r>
      <w:r w:rsidRPr="00530D26">
        <w:rPr>
          <w:rFonts w:ascii="Times New Roman" w:hAnsi="Times New Roman"/>
          <w:sz w:val="24"/>
          <w:szCs w:val="24"/>
        </w:rPr>
        <w:t>Of the five available housekeeping genes, GAPDH</w:t>
      </w:r>
      <w:r>
        <w:rPr>
          <w:rFonts w:ascii="Times New Roman" w:hAnsi="Times New Roman"/>
          <w:sz w:val="24"/>
          <w:szCs w:val="24"/>
        </w:rPr>
        <w:t xml:space="preserve"> and ACTB </w:t>
      </w:r>
      <w:r w:rsidRPr="00530D26">
        <w:rPr>
          <w:rFonts w:ascii="Times New Roman" w:hAnsi="Times New Roman"/>
          <w:sz w:val="24"/>
          <w:szCs w:val="24"/>
        </w:rPr>
        <w:t xml:space="preserve">were removed </w:t>
      </w:r>
      <w:r>
        <w:rPr>
          <w:rFonts w:ascii="Times New Roman" w:hAnsi="Times New Roman"/>
          <w:sz w:val="24"/>
          <w:szCs w:val="24"/>
        </w:rPr>
        <w:t xml:space="preserve">from AEC normalization </w:t>
      </w:r>
      <w:r w:rsidRPr="00530D26">
        <w:rPr>
          <w:rFonts w:ascii="Times New Roman" w:hAnsi="Times New Roman"/>
          <w:sz w:val="24"/>
          <w:szCs w:val="24"/>
        </w:rPr>
        <w:t>because they have previously been associated with asthma in epithelial cells</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IZTwvQXV0aG9yPjxZZWFyPjIwMDg8L1llYXI+PFJlY051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ZTwvQXV0aG9yPjxZZWFyPjIwMDg8L1llYXI+PFJlY051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1" w:tooltip="He, 2008 #1556"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p>
    <w:p w:rsidR="000601F2" w:rsidRPr="00F60F82" w:rsidRDefault="000601F2" w:rsidP="00E30BED">
      <w:pPr>
        <w:spacing w:after="0"/>
        <w:rPr>
          <w:rFonts w:ascii="Times New Roman" w:hAnsi="Times New Roman"/>
          <w:sz w:val="24"/>
          <w:szCs w:val="24"/>
        </w:rPr>
      </w:pPr>
      <w:r w:rsidRPr="00CC403D">
        <w:rPr>
          <w:rFonts w:ascii="Times New Roman" w:hAnsi="Times New Roman"/>
          <w:sz w:val="24"/>
          <w:szCs w:val="24"/>
        </w:rPr>
        <w:t xml:space="preserve">Table S2. </w:t>
      </w:r>
      <w:r w:rsidRPr="005B7580">
        <w:rPr>
          <w:rFonts w:ascii="Times New Roman" w:hAnsi="Times New Roman"/>
          <w:b/>
          <w:sz w:val="24"/>
          <w:szCs w:val="24"/>
        </w:rPr>
        <w:t>Housekeeping gene selection in airway epithelial and fibroblast cell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70"/>
        <w:gridCol w:w="995"/>
        <w:gridCol w:w="1215"/>
        <w:gridCol w:w="756"/>
        <w:gridCol w:w="777"/>
        <w:gridCol w:w="1090"/>
        <w:gridCol w:w="777"/>
        <w:gridCol w:w="756"/>
        <w:gridCol w:w="777"/>
      </w:tblGrid>
      <w:tr w:rsidR="000601F2" w:rsidRPr="00206189" w:rsidTr="00A54000">
        <w:trPr>
          <w:trHeight w:val="360"/>
          <w:jc w:val="center"/>
        </w:trPr>
        <w:tc>
          <w:tcPr>
            <w:tcW w:w="0" w:type="auto"/>
            <w:gridSpan w:val="9"/>
            <w:vAlign w:val="center"/>
          </w:tcPr>
          <w:p w:rsidR="000601F2" w:rsidRPr="00206189" w:rsidRDefault="000601F2" w:rsidP="00A54000">
            <w:pPr>
              <w:spacing w:after="0" w:line="240" w:lineRule="auto"/>
              <w:jc w:val="center"/>
              <w:rPr>
                <w:rFonts w:ascii="Times New Roman" w:hAnsi="Times New Roman"/>
                <w:sz w:val="24"/>
                <w:szCs w:val="24"/>
              </w:rPr>
            </w:pPr>
            <w:r>
              <w:rPr>
                <w:rFonts w:ascii="Times New Roman" w:hAnsi="Times New Roman"/>
                <w:sz w:val="24"/>
                <w:szCs w:val="24"/>
              </w:rPr>
              <w:t>Airway Epithelial Cells</w:t>
            </w:r>
          </w:p>
        </w:tc>
      </w:tr>
      <w:tr w:rsidR="000601F2" w:rsidRPr="00206189" w:rsidTr="00A54000">
        <w:trPr>
          <w:trHeight w:val="360"/>
          <w:jc w:val="center"/>
        </w:trPr>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p>
        </w:tc>
        <w:tc>
          <w:tcPr>
            <w:tcW w:w="0" w:type="auto"/>
            <w:gridSpan w:val="2"/>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 xml:space="preserve">Summary Statistics </w:t>
            </w:r>
          </w:p>
        </w:tc>
        <w:tc>
          <w:tcPr>
            <w:tcW w:w="0" w:type="auto"/>
            <w:gridSpan w:val="2"/>
            <w:vAlign w:val="center"/>
          </w:tcPr>
          <w:p w:rsidR="000601F2" w:rsidRPr="00443EBA" w:rsidRDefault="000601F2" w:rsidP="00A54000">
            <w:pPr>
              <w:spacing w:after="0" w:line="240" w:lineRule="auto"/>
              <w:jc w:val="center"/>
              <w:rPr>
                <w:rFonts w:ascii="Times New Roman" w:hAnsi="Times New Roman"/>
                <w:b/>
                <w:sz w:val="24"/>
                <w:szCs w:val="24"/>
              </w:rPr>
            </w:pPr>
            <w:proofErr w:type="spellStart"/>
            <w:r w:rsidRPr="00443EBA">
              <w:rPr>
                <w:rFonts w:ascii="Times New Roman" w:hAnsi="Times New Roman"/>
                <w:b/>
                <w:sz w:val="24"/>
                <w:szCs w:val="24"/>
              </w:rPr>
              <w:t>BestKeeper</w:t>
            </w:r>
            <w:proofErr w:type="spellEnd"/>
          </w:p>
        </w:tc>
        <w:tc>
          <w:tcPr>
            <w:tcW w:w="0" w:type="auto"/>
            <w:gridSpan w:val="2"/>
            <w:vAlign w:val="center"/>
          </w:tcPr>
          <w:p w:rsidR="000601F2" w:rsidRPr="00443EBA" w:rsidRDefault="000601F2" w:rsidP="00A54000">
            <w:pPr>
              <w:spacing w:after="0" w:line="240" w:lineRule="auto"/>
              <w:jc w:val="center"/>
              <w:rPr>
                <w:rFonts w:ascii="Times New Roman" w:hAnsi="Times New Roman"/>
                <w:b/>
                <w:sz w:val="24"/>
                <w:szCs w:val="24"/>
              </w:rPr>
            </w:pPr>
            <w:proofErr w:type="spellStart"/>
            <w:r w:rsidRPr="00443EBA">
              <w:rPr>
                <w:rFonts w:ascii="Times New Roman" w:hAnsi="Times New Roman"/>
                <w:b/>
                <w:sz w:val="24"/>
                <w:szCs w:val="24"/>
              </w:rPr>
              <w:t>geNorm</w:t>
            </w:r>
            <w:proofErr w:type="spellEnd"/>
          </w:p>
        </w:tc>
        <w:tc>
          <w:tcPr>
            <w:tcW w:w="0" w:type="auto"/>
            <w:gridSpan w:val="2"/>
            <w:vAlign w:val="center"/>
          </w:tcPr>
          <w:p w:rsidR="000601F2" w:rsidRPr="00443EBA" w:rsidRDefault="000601F2" w:rsidP="00A54000">
            <w:pPr>
              <w:spacing w:after="0" w:line="240" w:lineRule="auto"/>
              <w:jc w:val="center"/>
              <w:rPr>
                <w:rFonts w:ascii="Times New Roman" w:hAnsi="Times New Roman"/>
                <w:b/>
                <w:sz w:val="24"/>
                <w:szCs w:val="24"/>
              </w:rPr>
            </w:pPr>
            <w:proofErr w:type="spellStart"/>
            <w:r w:rsidRPr="00443EBA">
              <w:rPr>
                <w:rFonts w:ascii="Times New Roman" w:hAnsi="Times New Roman"/>
                <w:b/>
                <w:sz w:val="24"/>
                <w:szCs w:val="24"/>
              </w:rPr>
              <w:t>NormFinder</w:t>
            </w:r>
            <w:proofErr w:type="spellEnd"/>
          </w:p>
        </w:tc>
      </w:tr>
      <w:tr w:rsidR="000601F2" w:rsidRPr="00206189" w:rsidTr="00A54000">
        <w:trPr>
          <w:trHeight w:val="360"/>
          <w:jc w:val="center"/>
        </w:trPr>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Gene</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SD</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ank</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ank</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Mean M</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ank</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ho</w:t>
            </w:r>
          </w:p>
        </w:tc>
        <w:tc>
          <w:tcPr>
            <w:tcW w:w="0" w:type="auto"/>
            <w:vAlign w:val="center"/>
          </w:tcPr>
          <w:p w:rsidR="000601F2" w:rsidRPr="00443EBA" w:rsidRDefault="000601F2" w:rsidP="00A54000">
            <w:pPr>
              <w:spacing w:after="0" w:line="240" w:lineRule="auto"/>
              <w:jc w:val="center"/>
              <w:rPr>
                <w:rFonts w:ascii="Times New Roman" w:hAnsi="Times New Roman"/>
                <w:b/>
                <w:sz w:val="24"/>
                <w:szCs w:val="24"/>
              </w:rPr>
            </w:pPr>
            <w:r w:rsidRPr="00443EBA">
              <w:rPr>
                <w:rFonts w:ascii="Times New Roman" w:hAnsi="Times New Roman"/>
                <w:b/>
                <w:sz w:val="24"/>
                <w:szCs w:val="24"/>
              </w:rPr>
              <w:t>Rank</w:t>
            </w:r>
          </w:p>
        </w:tc>
      </w:tr>
      <w:tr w:rsidR="000601F2" w:rsidRPr="00206189" w:rsidTr="00A54000">
        <w:trPr>
          <w:trHeight w:val="360"/>
          <w:jc w:val="center"/>
        </w:trPr>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HPRT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87</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920</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2</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618</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162</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2</w:t>
            </w:r>
          </w:p>
        </w:tc>
      </w:tr>
      <w:tr w:rsidR="000601F2" w:rsidRPr="00206189" w:rsidTr="00A54000">
        <w:trPr>
          <w:trHeight w:val="360"/>
          <w:jc w:val="center"/>
        </w:trPr>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RPL13A</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9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2</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953</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618</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127</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w:t>
            </w:r>
          </w:p>
        </w:tc>
      </w:tr>
      <w:tr w:rsidR="000601F2" w:rsidRPr="00206189" w:rsidTr="00A54000">
        <w:trPr>
          <w:trHeight w:val="360"/>
          <w:jc w:val="center"/>
        </w:trPr>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B2M</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24</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3</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1.181</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3</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0.328</w:t>
            </w:r>
          </w:p>
        </w:tc>
        <w:tc>
          <w:tcPr>
            <w:tcW w:w="0" w:type="auto"/>
            <w:vAlign w:val="center"/>
          </w:tcPr>
          <w:p w:rsidR="000601F2" w:rsidRPr="00206189" w:rsidRDefault="000601F2" w:rsidP="00A54000">
            <w:pPr>
              <w:spacing w:after="0" w:line="240" w:lineRule="auto"/>
              <w:jc w:val="center"/>
              <w:rPr>
                <w:rFonts w:ascii="Times New Roman" w:hAnsi="Times New Roman"/>
                <w:sz w:val="24"/>
                <w:szCs w:val="24"/>
              </w:rPr>
            </w:pPr>
            <w:r w:rsidRPr="00206189">
              <w:rPr>
                <w:rFonts w:ascii="Times New Roman" w:hAnsi="Times New Roman"/>
                <w:sz w:val="24"/>
                <w:szCs w:val="24"/>
              </w:rPr>
              <w:t>3</w:t>
            </w:r>
          </w:p>
        </w:tc>
      </w:tr>
      <w:tr w:rsidR="000601F2" w:rsidRPr="00206189" w:rsidTr="00A54000">
        <w:trPr>
          <w:trHeight w:val="360"/>
          <w:jc w:val="center"/>
        </w:trPr>
        <w:tc>
          <w:tcPr>
            <w:tcW w:w="0" w:type="auto"/>
            <w:gridSpan w:val="9"/>
            <w:vAlign w:val="center"/>
          </w:tcPr>
          <w:p w:rsidR="000601F2" w:rsidRPr="00206189" w:rsidRDefault="000601F2" w:rsidP="00A54000">
            <w:pPr>
              <w:spacing w:after="0" w:line="240" w:lineRule="auto"/>
              <w:jc w:val="center"/>
              <w:rPr>
                <w:rFonts w:ascii="Times New Roman" w:hAnsi="Times New Roman"/>
                <w:sz w:val="24"/>
                <w:szCs w:val="24"/>
              </w:rPr>
            </w:pPr>
            <w:r>
              <w:rPr>
                <w:rFonts w:ascii="Times New Roman" w:hAnsi="Times New Roman"/>
                <w:sz w:val="24"/>
                <w:szCs w:val="24"/>
              </w:rPr>
              <w:t>Airway Fibroblast Cells</w:t>
            </w:r>
          </w:p>
        </w:tc>
      </w:tr>
      <w:tr w:rsidR="000601F2" w:rsidRPr="00206189" w:rsidTr="00A54000">
        <w:trPr>
          <w:trHeight w:val="360"/>
          <w:jc w:val="center"/>
        </w:trPr>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GAPDH</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36</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88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2</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49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104</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1</w:t>
            </w:r>
          </w:p>
        </w:tc>
      </w:tr>
      <w:tr w:rsidR="000601F2" w:rsidRPr="00206189" w:rsidTr="00A54000">
        <w:trPr>
          <w:trHeight w:val="360"/>
          <w:jc w:val="center"/>
        </w:trPr>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HPRT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66</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4</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83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3</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546</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3</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11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2</w:t>
            </w:r>
          </w:p>
        </w:tc>
      </w:tr>
      <w:tr w:rsidR="000601F2" w:rsidRPr="00206189" w:rsidTr="00A54000">
        <w:trPr>
          <w:trHeight w:val="360"/>
          <w:jc w:val="center"/>
        </w:trPr>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ACTB</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73</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5</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940</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49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161</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4</w:t>
            </w:r>
          </w:p>
        </w:tc>
      </w:tr>
      <w:tr w:rsidR="000601F2" w:rsidRPr="00206189" w:rsidTr="00A54000">
        <w:trPr>
          <w:trHeight w:val="360"/>
          <w:jc w:val="center"/>
        </w:trPr>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B2M</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62</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3</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76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5</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152</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3</w:t>
            </w:r>
          </w:p>
        </w:tc>
      </w:tr>
      <w:tr w:rsidR="000601F2" w:rsidRPr="00206189" w:rsidTr="00A54000">
        <w:trPr>
          <w:trHeight w:val="360"/>
          <w:jc w:val="center"/>
        </w:trPr>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RPL13A</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50</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2</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NA</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718</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4</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0.204</w:t>
            </w:r>
          </w:p>
        </w:tc>
        <w:tc>
          <w:tcPr>
            <w:tcW w:w="0" w:type="auto"/>
            <w:vAlign w:val="center"/>
          </w:tcPr>
          <w:p w:rsidR="000601F2" w:rsidRPr="00206189" w:rsidRDefault="000601F2" w:rsidP="00A54000">
            <w:pPr>
              <w:spacing w:after="0"/>
              <w:jc w:val="center"/>
              <w:rPr>
                <w:rFonts w:ascii="Times New Roman" w:hAnsi="Times New Roman"/>
                <w:sz w:val="24"/>
                <w:szCs w:val="24"/>
              </w:rPr>
            </w:pPr>
            <w:r w:rsidRPr="00206189">
              <w:rPr>
                <w:rFonts w:ascii="Times New Roman" w:hAnsi="Times New Roman"/>
                <w:sz w:val="24"/>
                <w:szCs w:val="24"/>
              </w:rPr>
              <w:t>5</w:t>
            </w:r>
          </w:p>
        </w:tc>
      </w:tr>
    </w:tbl>
    <w:p w:rsidR="00E30BED" w:rsidRDefault="00E30BED" w:rsidP="000601F2">
      <w:pPr>
        <w:rPr>
          <w:rFonts w:ascii="Times New Roman" w:hAnsi="Times New Roman"/>
          <w:sz w:val="24"/>
          <w:szCs w:val="24"/>
        </w:rPr>
      </w:pPr>
      <w:r w:rsidRPr="00F60F82">
        <w:rPr>
          <w:rFonts w:ascii="Times New Roman" w:hAnsi="Times New Roman"/>
          <w:sz w:val="24"/>
          <w:szCs w:val="24"/>
        </w:rPr>
        <w:t xml:space="preserve">Housekeeping gene stability was determined by summary statistics, </w:t>
      </w:r>
      <w:proofErr w:type="spellStart"/>
      <w:r w:rsidRPr="00F60F82">
        <w:rPr>
          <w:rFonts w:ascii="Times New Roman" w:hAnsi="Times New Roman"/>
          <w:sz w:val="24"/>
          <w:szCs w:val="24"/>
        </w:rPr>
        <w:t>BestKeeper</w:t>
      </w:r>
      <w:proofErr w:type="spellEnd"/>
      <w:r w:rsidRPr="00F60F82">
        <w:rPr>
          <w:rFonts w:ascii="Times New Roman" w:hAnsi="Times New Roman"/>
          <w:sz w:val="24"/>
          <w:szCs w:val="24"/>
        </w:rPr>
        <w:t xml:space="preserve">, </w:t>
      </w:r>
      <w:proofErr w:type="spellStart"/>
      <w:r w:rsidRPr="00F60F82">
        <w:rPr>
          <w:rFonts w:ascii="Times New Roman" w:hAnsi="Times New Roman"/>
          <w:sz w:val="24"/>
          <w:szCs w:val="24"/>
        </w:rPr>
        <w:t>geNorm</w:t>
      </w:r>
      <w:proofErr w:type="spellEnd"/>
      <w:r w:rsidRPr="00F60F82">
        <w:rPr>
          <w:rFonts w:ascii="Times New Roman" w:hAnsi="Times New Roman"/>
          <w:sz w:val="24"/>
          <w:szCs w:val="24"/>
        </w:rPr>
        <w:t xml:space="preserve">, and </w:t>
      </w:r>
      <w:proofErr w:type="spellStart"/>
      <w:r w:rsidRPr="00F60F82">
        <w:rPr>
          <w:rFonts w:ascii="Times New Roman" w:hAnsi="Times New Roman"/>
          <w:sz w:val="24"/>
          <w:szCs w:val="24"/>
        </w:rPr>
        <w:t>NormFinder</w:t>
      </w:r>
      <w:proofErr w:type="spellEnd"/>
      <w:r w:rsidRPr="00F60F82">
        <w:rPr>
          <w:rFonts w:ascii="Times New Roman" w:hAnsi="Times New Roman"/>
          <w:sz w:val="24"/>
          <w:szCs w:val="24"/>
        </w:rPr>
        <w:t xml:space="preserve"> algorithms.  SD = standard deviation across subjects within the given cell-type. r = the correlation between the individual gene and the </w:t>
      </w:r>
      <w:proofErr w:type="spellStart"/>
      <w:r w:rsidRPr="00F60F82">
        <w:rPr>
          <w:rFonts w:ascii="Times New Roman" w:hAnsi="Times New Roman"/>
          <w:sz w:val="24"/>
          <w:szCs w:val="24"/>
        </w:rPr>
        <w:t>BestKeeper</w:t>
      </w:r>
      <w:proofErr w:type="spellEnd"/>
      <w:r w:rsidRPr="00F60F82">
        <w:rPr>
          <w:rFonts w:ascii="Times New Roman" w:hAnsi="Times New Roman"/>
          <w:sz w:val="24"/>
          <w:szCs w:val="24"/>
        </w:rPr>
        <w:t xml:space="preserve"> Index aggregated from the group of most correlated genes. NA = the correlation was too poor to use as part of the </w:t>
      </w:r>
      <w:proofErr w:type="spellStart"/>
      <w:r w:rsidRPr="00F60F82">
        <w:rPr>
          <w:rFonts w:ascii="Times New Roman" w:hAnsi="Times New Roman"/>
          <w:sz w:val="24"/>
          <w:szCs w:val="24"/>
        </w:rPr>
        <w:t>BestKeeper</w:t>
      </w:r>
      <w:proofErr w:type="spellEnd"/>
      <w:r w:rsidRPr="00F60F82">
        <w:rPr>
          <w:rFonts w:ascii="Times New Roman" w:hAnsi="Times New Roman"/>
          <w:sz w:val="24"/>
          <w:szCs w:val="24"/>
        </w:rPr>
        <w:t xml:space="preserve"> Index.  Mean M = the stability value before removal at each iteration of the algorithm. Rho = the stability value obtained from the </w:t>
      </w:r>
      <w:proofErr w:type="spellStart"/>
      <w:r w:rsidRPr="00F60F82">
        <w:rPr>
          <w:rFonts w:ascii="Times New Roman" w:hAnsi="Times New Roman"/>
          <w:sz w:val="24"/>
          <w:szCs w:val="24"/>
        </w:rPr>
        <w:t>NormFinder</w:t>
      </w:r>
      <w:proofErr w:type="spellEnd"/>
      <w:r w:rsidRPr="00F60F82">
        <w:rPr>
          <w:rFonts w:ascii="Times New Roman" w:hAnsi="Times New Roman"/>
          <w:sz w:val="24"/>
          <w:szCs w:val="24"/>
        </w:rPr>
        <w:t xml:space="preserve"> algorithm.</w:t>
      </w:r>
      <w:bookmarkStart w:id="0" w:name="_GoBack"/>
      <w:bookmarkEnd w:id="0"/>
    </w:p>
    <w:p w:rsidR="000601F2" w:rsidRPr="00277986" w:rsidRDefault="000601F2" w:rsidP="000601F2">
      <w:pPr>
        <w:rPr>
          <w:rFonts w:ascii="Times New Roman" w:hAnsi="Times New Roman"/>
          <w:sz w:val="24"/>
          <w:szCs w:val="24"/>
        </w:rPr>
      </w:pPr>
      <w:r w:rsidRPr="00E42763">
        <w:rPr>
          <w:rFonts w:ascii="Times New Roman" w:hAnsi="Times New Roman"/>
          <w:sz w:val="24"/>
          <w:szCs w:val="24"/>
        </w:rPr>
        <w:lastRenderedPageBreak/>
        <w:t xml:space="preserve">First, we assessed the standard deviation and the normality of the distribution in the CT values of </w:t>
      </w:r>
      <w:r w:rsidRPr="00277986">
        <w:rPr>
          <w:rFonts w:ascii="Times New Roman" w:hAnsi="Times New Roman"/>
          <w:sz w:val="24"/>
          <w:szCs w:val="24"/>
        </w:rPr>
        <w:t>the candidate housekeepers, individually, with the idea that the best housekeeper should have a low-variance, symmetric distribution</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ane&lt;/Author&gt;&lt;Year&gt;2008&lt;/Year&gt;&lt;RecNum&gt;1652&lt;/RecNum&gt;&lt;DisplayText&gt;[2]&lt;/DisplayText&gt;&lt;record&gt;&lt;rec-number&gt;1652&lt;/rec-number&gt;&lt;foreign-keys&gt;&lt;key app="EN" db-id="99s5dpwxbep95jex05spwxf92xzxvvzz95sv"&gt;1652&lt;/key&gt;&lt;/foreign-keys&gt;&lt;ref-type name="Journal Article"&gt;17&lt;/ref-type&gt;&lt;contributors&gt;&lt;authors&gt;&lt;author&gt;Mane, V. P.&lt;/author&gt;&lt;author&gt;Heuer, M. A.&lt;/author&gt;&lt;author&gt;Hillyer, P.&lt;/author&gt;&lt;author&gt;Navarro, M. B.&lt;/author&gt;&lt;author&gt;Rabin, R. L.&lt;/author&gt;&lt;/authors&gt;&lt;/contributors&gt;&lt;auth-address&gt;Center for Biologics Evaluation and Research, U.S. Food and Drug Administration, Bethesda, MD 20892-4555, USA.&lt;/auth-address&gt;&lt;titles&gt;&lt;title&gt;Systematic method for determining an ideal housekeeping gene for real-time PCR analysis&lt;/title&gt;&lt;secondary-title&gt;J Biomol Tech&lt;/secondary-title&gt;&lt;/titles&gt;&lt;periodical&gt;&lt;full-title&gt;J Biomol Tech&lt;/full-title&gt;&lt;/periodical&gt;&lt;pages&gt;342-7&lt;/pages&gt;&lt;volume&gt;19&lt;/volume&gt;&lt;number&gt;5&lt;/number&gt;&lt;keywords&gt;&lt;keyword&gt;Biotechnology&lt;/keyword&gt;&lt;keyword&gt;CD4-Positive T-Lymphocytes/drug effects/metabolism&lt;/keyword&gt;&lt;keyword&gt;Cell Line&lt;/keyword&gt;&lt;keyword&gt;*Gene Expression/drug effects&lt;/keyword&gt;&lt;keyword&gt;Humans&lt;/keyword&gt;&lt;keyword&gt;In Vitro Techniques&lt;/keyword&gt;&lt;keyword&gt;Ionomycin/pharmacology&lt;/keyword&gt;&lt;keyword&gt;Lipopolysaccharides/pharmacology&lt;/keyword&gt;&lt;keyword&gt;Monocytes/drug effects/metabolism&lt;/keyword&gt;&lt;keyword&gt;Reverse Transcriptase Polymerase Chain Reaction/*methods&lt;/keyword&gt;&lt;keyword&gt;Tetradecanoylphorbol Acetate/pharmacology&lt;/keyword&gt;&lt;keyword&gt;CD4+ T cells&lt;/keyword&gt;&lt;keyword&gt;cycle threshold&lt;/keyword&gt;&lt;keyword&gt;housekeeping genes&lt;/keyword&gt;&lt;keyword&gt;quantitative real time reverse transcriptase PCR (RT-CR)&lt;/keyword&gt;&lt;/keywords&gt;&lt;dates&gt;&lt;year&gt;2008&lt;/year&gt;&lt;pub-dates&gt;&lt;date&gt;Dec&lt;/date&gt;&lt;/pub-dates&gt;&lt;/dates&gt;&lt;isbn&gt;1943-4731 (Electronic)&amp;#xD;1524-0215 (Linking)&lt;/isbn&gt;&lt;accession-num&gt;19183798&lt;/accession-num&gt;&lt;urls&gt;&lt;related-urls&gt;&lt;url&gt;http://www.ncbi.nlm.nih.gov/pubmed/19183798&lt;/url&gt;&lt;/related-urls&gt;&lt;/urls&gt;&lt;custom2&gt;2628067&lt;/custom2&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2" w:tooltip="Mane, 2008 #1652" w:history="1">
        <w:r>
          <w:rPr>
            <w:rFonts w:ascii="Times New Roman" w:hAnsi="Times New Roman"/>
            <w:noProof/>
            <w:sz w:val="24"/>
            <w:szCs w:val="24"/>
          </w:rPr>
          <w:t>2</w:t>
        </w:r>
      </w:hyperlink>
      <w:r>
        <w:rPr>
          <w:rFonts w:ascii="Times New Roman" w:hAnsi="Times New Roman"/>
          <w:noProof/>
          <w:sz w:val="24"/>
          <w:szCs w:val="24"/>
        </w:rPr>
        <w:t>]</w:t>
      </w:r>
      <w:r>
        <w:rPr>
          <w:rFonts w:ascii="Times New Roman" w:hAnsi="Times New Roman"/>
          <w:sz w:val="24"/>
          <w:szCs w:val="24"/>
        </w:rPr>
        <w:fldChar w:fldCharType="end"/>
      </w:r>
      <w:r w:rsidRPr="00277986">
        <w:rPr>
          <w:rFonts w:ascii="Times New Roman" w:hAnsi="Times New Roman"/>
          <w:sz w:val="24"/>
          <w:szCs w:val="24"/>
        </w:rPr>
        <w:t xml:space="preserve">. In both cell types, all housekeepers but B2M were reasonably symmetric in distribution, though in general the sample size made it difficult to reject the assumption of normality and symmetry. In epithelial cells, HPRT1 was found to have the smallest variance, with RPL13A not much higher. In fibroblasts, GAPDH had by far the lowest variance. We also looked at whether the distribution of expression differed according to disease status or sex or correlated with age, and we did this both graphically and with simple statistical tests. Out of all comparisons, the only nominally significant result was sex and GAPDH in epithelial cells (p = 0.013). </w:t>
      </w:r>
    </w:p>
    <w:p w:rsidR="000601F2" w:rsidRPr="00E42763" w:rsidRDefault="000601F2" w:rsidP="000601F2">
      <w:pPr>
        <w:rPr>
          <w:rFonts w:ascii="Times New Roman" w:hAnsi="Times New Roman"/>
          <w:sz w:val="24"/>
          <w:szCs w:val="24"/>
        </w:rPr>
      </w:pPr>
      <w:r w:rsidRPr="00277986">
        <w:rPr>
          <w:rFonts w:ascii="Times New Roman" w:hAnsi="Times New Roman"/>
          <w:sz w:val="24"/>
          <w:szCs w:val="24"/>
        </w:rPr>
        <w:t xml:space="preserve">Then, we combined several sets of correlated housekeepers into their geometric means according to the </w:t>
      </w:r>
      <w:proofErr w:type="spellStart"/>
      <w:r w:rsidRPr="00277986">
        <w:rPr>
          <w:rFonts w:ascii="Times New Roman" w:hAnsi="Times New Roman"/>
          <w:sz w:val="24"/>
          <w:szCs w:val="24"/>
        </w:rPr>
        <w:t>BestKeeper</w:t>
      </w:r>
      <w:proofErr w:type="spellEnd"/>
      <w:r w:rsidRPr="00277986">
        <w:rPr>
          <w:rFonts w:ascii="Times New Roman" w:hAnsi="Times New Roman"/>
          <w:sz w:val="24"/>
          <w:szCs w:val="24"/>
        </w:rPr>
        <w:t xml:space="preserve"> algorithm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Pfaffl&lt;/Author&gt;&lt;Year&gt;2004&lt;/Year&gt;&lt;RecNum&gt;1653&lt;/RecNum&gt;&lt;DisplayText&gt;[3]&lt;/DisplayText&gt;&lt;record&gt;&lt;rec-number&gt;1653&lt;/rec-number&gt;&lt;foreign-keys&gt;&lt;key app="EN" db-id="99s5dpwxbep95jex05spwxf92xzxvvzz95sv"&gt;1653&lt;/key&gt;&lt;/foreign-keys&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titles&gt;&lt;periodical&gt;&lt;full-title&gt;Biotechnol Lett&lt;/full-title&gt;&lt;/periodical&gt;&lt;pages&gt;509-15&lt;/pages&gt;&lt;volume&gt;26&lt;/volume&gt;&lt;number&gt;6&lt;/number&gt;&lt;keywords&gt;&lt;keyword&gt;Animals&lt;/keyword&gt;&lt;keyword&gt;Cattle&lt;/keyword&gt;&lt;keyword&gt;Corpus Luteum/*physiology&lt;/keyword&gt;&lt;keyword&gt;Female&lt;/keyword&gt;&lt;keyword&gt;Gene Expression/physiology&lt;/keyword&gt;&lt;keyword&gt;Gene Expression Profiling/*standards&lt;/keyword&gt;&lt;keyword&gt;Genes/*physiology&lt;/keyword&gt;&lt;keyword&gt;RNA/genetics&lt;/keyword&gt;&lt;keyword&gt;Reverse Transcriptase Polymerase Chain Reaction/*standards&lt;/keyword&gt;&lt;keyword&gt;*Software&lt;/keyword&gt;&lt;/keywords&gt;&lt;dates&gt;&lt;year&gt;2004&lt;/year&gt;&lt;pub-dates&gt;&lt;date&gt;Mar&lt;/date&gt;&lt;/pub-dates&gt;&lt;/dates&gt;&lt;isbn&gt;0141-5492 (Print)&amp;#xD;0141-5492 (Linking)&lt;/isbn&gt;&lt;accession-num&gt;15127793&lt;/accession-num&gt;&lt;urls&gt;&lt;related-urls&gt;&lt;url&gt;http://www.ncbi.nlm.nih.gov/pubmed/15127793&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3" w:tooltip="Pfaffl, 2004 #1653" w:history="1">
        <w:r>
          <w:rPr>
            <w:rFonts w:ascii="Times New Roman" w:hAnsi="Times New Roman"/>
            <w:noProof/>
            <w:sz w:val="24"/>
            <w:szCs w:val="24"/>
          </w:rPr>
          <w:t>3</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sidRPr="00277986">
        <w:rPr>
          <w:rFonts w:ascii="Times New Roman" w:hAnsi="Times New Roman"/>
          <w:sz w:val="24"/>
          <w:szCs w:val="24"/>
        </w:rPr>
        <w:t>and called</w:t>
      </w:r>
      <w:r w:rsidRPr="00E42763">
        <w:rPr>
          <w:rFonts w:ascii="Times New Roman" w:hAnsi="Times New Roman"/>
          <w:sz w:val="24"/>
          <w:szCs w:val="24"/>
        </w:rPr>
        <w:t xml:space="preserve"> these </w:t>
      </w:r>
      <w:proofErr w:type="spellStart"/>
      <w:r w:rsidRPr="00E42763">
        <w:rPr>
          <w:rFonts w:ascii="Times New Roman" w:hAnsi="Times New Roman"/>
          <w:sz w:val="24"/>
          <w:szCs w:val="24"/>
        </w:rPr>
        <w:t>BestKeeper</w:t>
      </w:r>
      <w:proofErr w:type="spellEnd"/>
      <w:r w:rsidRPr="00E42763">
        <w:rPr>
          <w:rFonts w:ascii="Times New Roman" w:hAnsi="Times New Roman"/>
          <w:sz w:val="24"/>
          <w:szCs w:val="24"/>
        </w:rPr>
        <w:t xml:space="preserve"> indices (BKI). We looked at the variance of the BKIs for various combinations of housekeepers, and assessed housekeeper stability by looking at the correlation between individual housekeepers and the BKIs. We did this only in epithelial and fibroblasts samples separately. The best housekeeper or BKI was that which gave a smaller distribution and higher correlation with each BKI.</w:t>
      </w:r>
    </w:p>
    <w:p w:rsidR="000601F2" w:rsidRDefault="000601F2" w:rsidP="000601F2">
      <w:pPr>
        <w:rPr>
          <w:rFonts w:ascii="Times New Roman" w:hAnsi="Times New Roman"/>
          <w:sz w:val="24"/>
          <w:szCs w:val="24"/>
        </w:rPr>
      </w:pPr>
      <w:r w:rsidRPr="00E42763">
        <w:rPr>
          <w:rFonts w:ascii="Times New Roman" w:hAnsi="Times New Roman"/>
          <w:sz w:val="24"/>
          <w:szCs w:val="24"/>
        </w:rPr>
        <w:t xml:space="preserve">We also looked at </w:t>
      </w:r>
      <w:proofErr w:type="spellStart"/>
      <w:r w:rsidRPr="00E42763">
        <w:rPr>
          <w:rFonts w:ascii="Times New Roman" w:hAnsi="Times New Roman"/>
          <w:sz w:val="24"/>
          <w:szCs w:val="24"/>
        </w:rPr>
        <w:t>geNorm</w:t>
      </w:r>
      <w:proofErr w:type="spellEnd"/>
      <w:r w:rsidRPr="00E4276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andesompele&lt;/Author&gt;&lt;Year&gt;2002&lt;/Year&gt;&lt;RecNum&gt;1654&lt;/RecNum&gt;&lt;DisplayText&gt;[4]&lt;/DisplayText&gt;&lt;record&gt;&lt;rec-number&gt;1654&lt;/rec-number&gt;&lt;foreign-keys&gt;&lt;key app="EN" db-id="99s5dpwxbep95jex05spwxf92xzxvvzz95sv"&gt;1654&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abbr-1&gt;Genome biology&lt;/abbr-1&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www.ncbi.nlm.nih.gov/pubmed/12184808&lt;/url&gt;&lt;/related-urls&gt;&lt;/urls&gt;&lt;custom2&gt;126239&lt;/custom2&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4" w:tooltip="Vandesompele, 2002 #1654" w:history="1">
        <w:r>
          <w:rPr>
            <w:rFonts w:ascii="Times New Roman" w:hAnsi="Times New Roman"/>
            <w:noProof/>
            <w:sz w:val="24"/>
            <w:szCs w:val="24"/>
          </w:rPr>
          <w:t>4</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sidRPr="00E42763">
        <w:rPr>
          <w:rFonts w:ascii="Times New Roman" w:hAnsi="Times New Roman"/>
          <w:sz w:val="24"/>
          <w:szCs w:val="24"/>
        </w:rPr>
        <w:t xml:space="preserve">in each cell type separately which calculates pair-wise stability of housekeeping genes using geometric mean. This algorithm gives a ranking of housekeepers according to </w:t>
      </w:r>
      <w:proofErr w:type="spellStart"/>
      <w:r w:rsidRPr="00E42763">
        <w:rPr>
          <w:rFonts w:ascii="Times New Roman" w:hAnsi="Times New Roman"/>
          <w:sz w:val="24"/>
          <w:szCs w:val="24"/>
        </w:rPr>
        <w:t>Vandesompele’s</w:t>
      </w:r>
      <w:proofErr w:type="spellEnd"/>
      <w:r w:rsidRPr="00E42763">
        <w:rPr>
          <w:rFonts w:ascii="Times New Roman" w:hAnsi="Times New Roman"/>
          <w:sz w:val="24"/>
          <w:szCs w:val="24"/>
        </w:rPr>
        <w:t xml:space="preserve"> M, a measure of pairwise stability, with the top genes appearing as a pair. Finally, we used </w:t>
      </w:r>
      <w:proofErr w:type="spellStart"/>
      <w:r w:rsidRPr="00E42763">
        <w:rPr>
          <w:rFonts w:ascii="Times New Roman" w:hAnsi="Times New Roman"/>
          <w:sz w:val="24"/>
          <w:szCs w:val="24"/>
        </w:rPr>
        <w:t>NormFinder</w:t>
      </w:r>
      <w:proofErr w:type="spellEnd"/>
      <w:r w:rsidRPr="00E42763">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BbmRlcnNlbjwvQXV0aG9yPjxZZWFyPjIwMDQ8L1llYXI+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BbmRlcnNlbjwvQXV0aG9yPjxZZWFyPjIwMDQ8L1llYXI+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5" w:tooltip="Andersen, 2004 #1655" w:history="1">
        <w:r>
          <w:rPr>
            <w:rFonts w:ascii="Times New Roman" w:hAnsi="Times New Roman"/>
            <w:noProof/>
            <w:sz w:val="24"/>
            <w:szCs w:val="24"/>
          </w:rPr>
          <w:t>5</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sidRPr="00E42763">
        <w:rPr>
          <w:rFonts w:ascii="Times New Roman" w:hAnsi="Times New Roman"/>
          <w:sz w:val="24"/>
          <w:szCs w:val="24"/>
        </w:rPr>
        <w:t xml:space="preserve">to identify housekeepers that were stable with respect to the variable of interest, disease. It is a model based approach that assigns a stability measure to each gene; high values of the stability measure correspond to low intergroup and intragroup variation. Both </w:t>
      </w:r>
      <w:proofErr w:type="spellStart"/>
      <w:r w:rsidRPr="00E42763">
        <w:rPr>
          <w:rFonts w:ascii="Times New Roman" w:hAnsi="Times New Roman"/>
          <w:sz w:val="24"/>
          <w:szCs w:val="24"/>
        </w:rPr>
        <w:t>geNorm</w:t>
      </w:r>
      <w:proofErr w:type="spellEnd"/>
      <w:r w:rsidRPr="00E42763">
        <w:rPr>
          <w:rFonts w:ascii="Times New Roman" w:hAnsi="Times New Roman"/>
          <w:sz w:val="24"/>
          <w:szCs w:val="24"/>
        </w:rPr>
        <w:t xml:space="preserve"> and </w:t>
      </w:r>
      <w:proofErr w:type="spellStart"/>
      <w:r w:rsidRPr="00E42763">
        <w:rPr>
          <w:rFonts w:ascii="Times New Roman" w:hAnsi="Times New Roman"/>
          <w:sz w:val="24"/>
          <w:szCs w:val="24"/>
        </w:rPr>
        <w:t>NormFinder</w:t>
      </w:r>
      <w:proofErr w:type="spellEnd"/>
      <w:r w:rsidRPr="00E42763">
        <w:rPr>
          <w:rFonts w:ascii="Times New Roman" w:hAnsi="Times New Roman"/>
          <w:sz w:val="24"/>
          <w:szCs w:val="24"/>
        </w:rPr>
        <w:t xml:space="preserve"> algorithms were applied using the R package </w:t>
      </w:r>
      <w:proofErr w:type="spellStart"/>
      <w:r w:rsidRPr="00E42763">
        <w:rPr>
          <w:rFonts w:ascii="Times New Roman" w:hAnsi="Times New Roman"/>
          <w:sz w:val="24"/>
          <w:szCs w:val="24"/>
        </w:rPr>
        <w:t>NormqPCR</w:t>
      </w:r>
      <w:proofErr w:type="spellEnd"/>
      <w:r w:rsidRPr="00E42763">
        <w:rPr>
          <w:rFonts w:ascii="Times New Roman" w:hAnsi="Times New Roman"/>
          <w:sz w:val="24"/>
          <w:szCs w:val="24"/>
        </w:rPr>
        <w:t xml:space="preserve"> v.1.12</w:t>
      </w:r>
      <w:r>
        <w:rPr>
          <w:rFonts w:ascii="Times New Roman" w:hAnsi="Times New Roman"/>
          <w:sz w:val="24"/>
          <w:szCs w:val="24"/>
        </w:rPr>
        <w:t xml:space="preserve">.0 available from Bioconductor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Perkins&lt;/Author&gt;&lt;Year&gt;2012&lt;/Year&gt;&lt;RecNum&gt;1656&lt;/RecNum&gt;&lt;DisplayText&gt;[6]&lt;/DisplayText&gt;&lt;record&gt;&lt;rec-number&gt;1656&lt;/rec-number&gt;&lt;foreign-keys&gt;&lt;key app="EN" db-id="99s5dpwxbep95jex05spwxf92xzxvvzz95sv"&gt;1656&lt;/key&gt;&lt;/foreign-keys&gt;&lt;ref-type name="Journal Article"&gt;17&lt;/ref-type&gt;&lt;contributors&gt;&lt;authors&gt;&lt;author&gt;Perkins, J. R.&lt;/author&gt;&lt;author&gt;Dawes, J. M.&lt;/author&gt;&lt;author&gt;McMahon, S. B.&lt;/author&gt;&lt;author&gt;Bennett, D. L.&lt;/author&gt;&lt;author&gt;Orengo, C.&lt;/author&gt;&lt;author&gt;Kohl, M.&lt;/author&gt;&lt;/authors&gt;&lt;/contributors&gt;&lt;auth-address&gt;Institute of Structural and Molecular Biology, University College of London, London, UK. j.perkins@ucl.ac.uk&lt;/auth-address&gt;&lt;titles&gt;&lt;title&gt;ReadqPCR and NormqPCR: R packages for the reading, quality checking and normalisation of RT-qPCR quantification cycle (Cq) data&lt;/title&gt;&lt;secondary-title&gt;BMC Genomics&lt;/secondary-title&gt;&lt;/titles&gt;&lt;periodical&gt;&lt;full-title&gt;BMC Genomics&lt;/full-title&gt;&lt;abbr-1&gt;BMC genomics&lt;/abbr-1&gt;&lt;/periodical&gt;&lt;pages&gt;296&lt;/pages&gt;&lt;volume&gt;13&lt;/volume&gt;&lt;keywords&gt;&lt;keyword&gt;Algorithms&lt;/keyword&gt;&lt;keyword&gt;Real-Time Polymerase Chain Reaction/*methods&lt;/keyword&gt;&lt;keyword&gt;*Software&lt;/keyword&gt;&lt;/keywords&gt;&lt;dates&gt;&lt;year&gt;2012&lt;/year&gt;&lt;/dates&gt;&lt;isbn&gt;1471-2164 (Electronic)&amp;#xD;1471-2164 (Linking)&lt;/isbn&gt;&lt;accession-num&gt;22748112&lt;/accession-num&gt;&lt;urls&gt;&lt;related-urls&gt;&lt;url&gt;http://www.ncbi.nlm.nih.gov/pubmed/22748112&lt;/url&gt;&lt;/related-urls&gt;&lt;/urls&gt;&lt;custom2&gt;3443438&lt;/custom2&gt;&lt;electronic-resource-num&gt;10.1186/1471-2164-13-296&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6" w:tooltip="Perkins, 2012 #1656" w:history="1">
        <w:r>
          <w:rPr>
            <w:rFonts w:ascii="Times New Roman" w:hAnsi="Times New Roman"/>
            <w:noProof/>
            <w:sz w:val="24"/>
            <w:szCs w:val="24"/>
          </w:rPr>
          <w:t>6</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r w:rsidRPr="00E42763">
        <w:rPr>
          <w:rFonts w:ascii="Times New Roman" w:hAnsi="Times New Roman"/>
          <w:sz w:val="24"/>
          <w:szCs w:val="24"/>
        </w:rPr>
        <w:t xml:space="preserve"> </w:t>
      </w:r>
    </w:p>
    <w:p w:rsidR="000601F2" w:rsidRPr="00E21C59" w:rsidRDefault="000601F2" w:rsidP="000601F2">
      <w:pPr>
        <w:rPr>
          <w:rFonts w:ascii="Times New Roman" w:hAnsi="Times New Roman"/>
          <w:sz w:val="24"/>
          <w:szCs w:val="24"/>
        </w:rPr>
      </w:pPr>
      <w:r>
        <w:rPr>
          <w:rFonts w:ascii="Times New Roman" w:hAnsi="Times New Roman"/>
          <w:sz w:val="24"/>
          <w:szCs w:val="24"/>
        </w:rPr>
        <w:t xml:space="preserve">We selected a best set of housekeepers for each cell type (HPRT1 and RPL13A for epithelial cells, GAPDH for fibroblasts), and each was used to normalize the target gene expression for the asthma vs. healthy analyses within the cell types. For the cell-type comparison, we chose a </w:t>
      </w:r>
      <w:r w:rsidRPr="00E21C59">
        <w:rPr>
          <w:rFonts w:ascii="Times New Roman" w:hAnsi="Times New Roman"/>
          <w:sz w:val="24"/>
          <w:szCs w:val="24"/>
        </w:rPr>
        <w:t>housekeeping gene which performed reasonably well in both housekeeper selections (HPRT1).</w:t>
      </w:r>
    </w:p>
    <w:p w:rsidR="000601F2" w:rsidRDefault="000601F2" w:rsidP="000601F2">
      <w:pPr>
        <w:spacing w:after="0"/>
        <w:rPr>
          <w:rFonts w:ascii="Times New Roman" w:hAnsi="Times New Roman"/>
          <w:sz w:val="24"/>
          <w:szCs w:val="24"/>
        </w:rPr>
      </w:pPr>
    </w:p>
    <w:p w:rsidR="000601F2" w:rsidRDefault="000601F2" w:rsidP="000601F2">
      <w:pPr>
        <w:spacing w:after="0"/>
        <w:rPr>
          <w:rFonts w:ascii="Times New Roman" w:hAnsi="Times New Roman"/>
          <w:sz w:val="24"/>
          <w:szCs w:val="24"/>
        </w:rPr>
      </w:pPr>
      <w:r>
        <w:rPr>
          <w:rFonts w:ascii="Times New Roman" w:hAnsi="Times New Roman"/>
          <w:sz w:val="24"/>
          <w:szCs w:val="24"/>
        </w:rPr>
        <w:t>References</w:t>
      </w:r>
    </w:p>
    <w:p w:rsidR="000601F2" w:rsidRPr="00E21C59" w:rsidRDefault="000601F2" w:rsidP="000601F2">
      <w:pPr>
        <w:spacing w:after="0"/>
        <w:rPr>
          <w:rFonts w:ascii="Times New Roman" w:hAnsi="Times New Roman"/>
          <w:sz w:val="24"/>
          <w:szCs w:val="24"/>
        </w:rPr>
      </w:pPr>
    </w:p>
    <w:p w:rsidR="000601F2" w:rsidRPr="00E21C59" w:rsidRDefault="000601F2" w:rsidP="000601F2">
      <w:pPr>
        <w:spacing w:after="0" w:line="240" w:lineRule="auto"/>
        <w:rPr>
          <w:rFonts w:ascii="Times New Roman" w:hAnsi="Times New Roman"/>
          <w:noProof/>
          <w:sz w:val="24"/>
          <w:szCs w:val="24"/>
        </w:rPr>
      </w:pPr>
      <w:r w:rsidRPr="00E21C59">
        <w:rPr>
          <w:rFonts w:ascii="Times New Roman" w:hAnsi="Times New Roman"/>
          <w:sz w:val="24"/>
          <w:szCs w:val="24"/>
        </w:rPr>
        <w:fldChar w:fldCharType="begin"/>
      </w:r>
      <w:r w:rsidRPr="00E21C59">
        <w:rPr>
          <w:rFonts w:ascii="Times New Roman" w:hAnsi="Times New Roman"/>
          <w:sz w:val="24"/>
          <w:szCs w:val="24"/>
        </w:rPr>
        <w:instrText xml:space="preserve"> ADDIN EN.REFLIST </w:instrText>
      </w:r>
      <w:r w:rsidRPr="00E21C59">
        <w:rPr>
          <w:rFonts w:ascii="Times New Roman" w:hAnsi="Times New Roman"/>
          <w:sz w:val="24"/>
          <w:szCs w:val="24"/>
        </w:rPr>
        <w:fldChar w:fldCharType="separate"/>
      </w:r>
      <w:bookmarkStart w:id="1" w:name="_ENREF_1"/>
      <w:r w:rsidRPr="00E21C59">
        <w:rPr>
          <w:rFonts w:ascii="Times New Roman" w:hAnsi="Times New Roman"/>
          <w:noProof/>
          <w:sz w:val="24"/>
          <w:szCs w:val="24"/>
        </w:rPr>
        <w:t>1. He JQ, Sandford AJ, Wang IM, Stepaniants S, Knight DA, Kicic A et al. Selection of housekeeping genes for real-time PCR in atopic human bronchial epithelial cells. Eur Respir J. 2008;32(3):755-62. doi:10.1183/09031936.00129107.</w:t>
      </w:r>
      <w:bookmarkEnd w:id="1"/>
    </w:p>
    <w:p w:rsidR="000601F2" w:rsidRPr="00E21C59" w:rsidRDefault="000601F2" w:rsidP="000601F2">
      <w:pPr>
        <w:spacing w:after="0" w:line="240" w:lineRule="auto"/>
        <w:rPr>
          <w:rFonts w:ascii="Times New Roman" w:hAnsi="Times New Roman"/>
          <w:noProof/>
          <w:sz w:val="24"/>
          <w:szCs w:val="24"/>
        </w:rPr>
      </w:pPr>
      <w:bookmarkStart w:id="2" w:name="_ENREF_2"/>
      <w:r w:rsidRPr="00E21C59">
        <w:rPr>
          <w:rFonts w:ascii="Times New Roman" w:hAnsi="Times New Roman"/>
          <w:noProof/>
          <w:sz w:val="24"/>
          <w:szCs w:val="24"/>
        </w:rPr>
        <w:t xml:space="preserve">2. Mane VP, Heuer MA, Hillyer P, Navarro MB, Rabin RL. Systematic method for determining an ideal housekeeping gene for real-time PCR analysis. J Biomol Tech. 2008;19(5):342-7. </w:t>
      </w:r>
      <w:bookmarkEnd w:id="2"/>
    </w:p>
    <w:p w:rsidR="000601F2" w:rsidRPr="00E21C59" w:rsidRDefault="000601F2" w:rsidP="000601F2">
      <w:pPr>
        <w:spacing w:after="0" w:line="240" w:lineRule="auto"/>
        <w:rPr>
          <w:rFonts w:ascii="Times New Roman" w:hAnsi="Times New Roman"/>
          <w:noProof/>
          <w:sz w:val="24"/>
          <w:szCs w:val="24"/>
        </w:rPr>
      </w:pPr>
      <w:bookmarkStart w:id="3" w:name="_ENREF_3"/>
      <w:r w:rsidRPr="00E21C59">
        <w:rPr>
          <w:rFonts w:ascii="Times New Roman" w:hAnsi="Times New Roman"/>
          <w:noProof/>
          <w:sz w:val="24"/>
          <w:szCs w:val="24"/>
        </w:rPr>
        <w:t xml:space="preserve">3. Pfaffl MW, Tichopad A, Prgomet C, Neuvians TP. Determination of stable housekeeping genes, differentially regulated target genes and sample integrity: BestKeeper--Excel-based tool using pair-wise correlations. Biotechnol Lett. 2004;26(6):509-15. </w:t>
      </w:r>
      <w:bookmarkEnd w:id="3"/>
    </w:p>
    <w:p w:rsidR="000601F2" w:rsidRPr="00E21C59" w:rsidRDefault="000601F2" w:rsidP="000601F2">
      <w:pPr>
        <w:spacing w:after="0" w:line="240" w:lineRule="auto"/>
        <w:rPr>
          <w:rFonts w:ascii="Times New Roman" w:hAnsi="Times New Roman"/>
          <w:noProof/>
          <w:sz w:val="24"/>
          <w:szCs w:val="24"/>
        </w:rPr>
      </w:pPr>
      <w:bookmarkStart w:id="4" w:name="_ENREF_4"/>
      <w:r w:rsidRPr="00E21C59">
        <w:rPr>
          <w:rFonts w:ascii="Times New Roman" w:hAnsi="Times New Roman"/>
          <w:noProof/>
          <w:sz w:val="24"/>
          <w:szCs w:val="24"/>
        </w:rPr>
        <w:lastRenderedPageBreak/>
        <w:t xml:space="preserve">4. Vandesompele J, De Preter K, Pattyn F, Poppe B, Van Roy N, De Paepe A et al. Accurate normalization of real-time quantitative RT-PCR data by geometric averaging of multiple internal control genes. Genome biology. 2002;3(7):RESEARCH0034. </w:t>
      </w:r>
      <w:bookmarkEnd w:id="4"/>
    </w:p>
    <w:p w:rsidR="000601F2" w:rsidRPr="00E21C59" w:rsidRDefault="000601F2" w:rsidP="000601F2">
      <w:pPr>
        <w:spacing w:after="0" w:line="240" w:lineRule="auto"/>
        <w:rPr>
          <w:rFonts w:ascii="Times New Roman" w:hAnsi="Times New Roman"/>
          <w:noProof/>
          <w:sz w:val="24"/>
          <w:szCs w:val="24"/>
        </w:rPr>
      </w:pPr>
      <w:bookmarkStart w:id="5" w:name="_ENREF_5"/>
      <w:r w:rsidRPr="00E21C59">
        <w:rPr>
          <w:rFonts w:ascii="Times New Roman" w:hAnsi="Times New Roman"/>
          <w:noProof/>
          <w:sz w:val="24"/>
          <w:szCs w:val="24"/>
        </w:rPr>
        <w:t>5. Andersen CL, Jensen JL, Orntoft TF. Normalization of real-time quantitative reverse transcription-PCR data: a model-based variance estimation approach to identify genes suited for normalization, applied to bladder and colon cancer data sets. Cancer research. 2004;64(15):5245-50. doi:10.1158/0008-5472.CAN-04-0496.</w:t>
      </w:r>
      <w:bookmarkEnd w:id="5"/>
    </w:p>
    <w:p w:rsidR="000601F2" w:rsidRPr="00E21C59" w:rsidRDefault="000601F2" w:rsidP="000601F2">
      <w:pPr>
        <w:spacing w:line="240" w:lineRule="auto"/>
        <w:rPr>
          <w:rFonts w:ascii="Times New Roman" w:hAnsi="Times New Roman"/>
          <w:noProof/>
          <w:sz w:val="24"/>
          <w:szCs w:val="24"/>
        </w:rPr>
      </w:pPr>
      <w:bookmarkStart w:id="6" w:name="_ENREF_6"/>
      <w:r w:rsidRPr="00E21C59">
        <w:rPr>
          <w:rFonts w:ascii="Times New Roman" w:hAnsi="Times New Roman"/>
          <w:noProof/>
          <w:sz w:val="24"/>
          <w:szCs w:val="24"/>
        </w:rPr>
        <w:t>6. Perkins JR, Dawes JM, McMahon SB, Bennett DL, Orengo C, Kohl M. ReadqPCR and NormqPCR: R packages for the reading, quality checking and normalisation of RT-qPCR quantification cycle (Cq) data. BMC genomics. 2012;13:296. doi:10.1186/1471-2164-13-296.</w:t>
      </w:r>
      <w:bookmarkEnd w:id="6"/>
    </w:p>
    <w:p w:rsidR="000601F2" w:rsidRPr="00E21C59" w:rsidRDefault="000601F2" w:rsidP="000601F2">
      <w:pPr>
        <w:spacing w:line="240" w:lineRule="auto"/>
        <w:rPr>
          <w:rFonts w:ascii="Times New Roman" w:hAnsi="Times New Roman"/>
          <w:noProof/>
          <w:sz w:val="24"/>
          <w:szCs w:val="24"/>
        </w:rPr>
      </w:pPr>
    </w:p>
    <w:p w:rsidR="007F78A6" w:rsidRDefault="000601F2" w:rsidP="000601F2">
      <w:r w:rsidRPr="00E21C59">
        <w:rPr>
          <w:rFonts w:ascii="Times New Roman" w:hAnsi="Times New Roman"/>
          <w:sz w:val="24"/>
          <w:szCs w:val="24"/>
        </w:rPr>
        <w:fldChar w:fldCharType="end"/>
      </w:r>
    </w:p>
    <w:sectPr w:rsidR="007F78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1F2"/>
    <w:rsid w:val="00000149"/>
    <w:rsid w:val="00000C3C"/>
    <w:rsid w:val="00001707"/>
    <w:rsid w:val="0000184A"/>
    <w:rsid w:val="000060EF"/>
    <w:rsid w:val="000149A2"/>
    <w:rsid w:val="00016F97"/>
    <w:rsid w:val="00017B07"/>
    <w:rsid w:val="000217D9"/>
    <w:rsid w:val="0002289C"/>
    <w:rsid w:val="00023A98"/>
    <w:rsid w:val="00026E03"/>
    <w:rsid w:val="00031590"/>
    <w:rsid w:val="00050B1F"/>
    <w:rsid w:val="00052ADE"/>
    <w:rsid w:val="00053FE5"/>
    <w:rsid w:val="000601F2"/>
    <w:rsid w:val="00061274"/>
    <w:rsid w:val="00061C6C"/>
    <w:rsid w:val="000642DB"/>
    <w:rsid w:val="000655D9"/>
    <w:rsid w:val="00066F67"/>
    <w:rsid w:val="000742FF"/>
    <w:rsid w:val="000803A5"/>
    <w:rsid w:val="00081898"/>
    <w:rsid w:val="00081C6D"/>
    <w:rsid w:val="00087F42"/>
    <w:rsid w:val="00094293"/>
    <w:rsid w:val="00094F8A"/>
    <w:rsid w:val="000A2855"/>
    <w:rsid w:val="000A70D0"/>
    <w:rsid w:val="000C29F1"/>
    <w:rsid w:val="000C48B5"/>
    <w:rsid w:val="000C4E71"/>
    <w:rsid w:val="000C5D42"/>
    <w:rsid w:val="000D17D8"/>
    <w:rsid w:val="000D2725"/>
    <w:rsid w:val="000D5A6E"/>
    <w:rsid w:val="000E02C2"/>
    <w:rsid w:val="000E04A8"/>
    <w:rsid w:val="000E378E"/>
    <w:rsid w:val="000E3DC7"/>
    <w:rsid w:val="00104459"/>
    <w:rsid w:val="001056EC"/>
    <w:rsid w:val="00107819"/>
    <w:rsid w:val="001135F1"/>
    <w:rsid w:val="001178DC"/>
    <w:rsid w:val="00121207"/>
    <w:rsid w:val="00123324"/>
    <w:rsid w:val="00124067"/>
    <w:rsid w:val="0013297D"/>
    <w:rsid w:val="00133343"/>
    <w:rsid w:val="001418C7"/>
    <w:rsid w:val="0014228D"/>
    <w:rsid w:val="001606DD"/>
    <w:rsid w:val="0016634A"/>
    <w:rsid w:val="00174228"/>
    <w:rsid w:val="00175252"/>
    <w:rsid w:val="00180692"/>
    <w:rsid w:val="00181313"/>
    <w:rsid w:val="001823CC"/>
    <w:rsid w:val="00184197"/>
    <w:rsid w:val="00193791"/>
    <w:rsid w:val="001A1F98"/>
    <w:rsid w:val="001A623E"/>
    <w:rsid w:val="001B101D"/>
    <w:rsid w:val="001B2891"/>
    <w:rsid w:val="001D29A4"/>
    <w:rsid w:val="001D2FAE"/>
    <w:rsid w:val="001D54E6"/>
    <w:rsid w:val="001D5867"/>
    <w:rsid w:val="001E1629"/>
    <w:rsid w:val="001F2DD5"/>
    <w:rsid w:val="001F4227"/>
    <w:rsid w:val="001F7EDA"/>
    <w:rsid w:val="00207FD1"/>
    <w:rsid w:val="00213EAA"/>
    <w:rsid w:val="00224E0F"/>
    <w:rsid w:val="00225102"/>
    <w:rsid w:val="00226E5E"/>
    <w:rsid w:val="0023230B"/>
    <w:rsid w:val="00235EF1"/>
    <w:rsid w:val="00240296"/>
    <w:rsid w:val="00244192"/>
    <w:rsid w:val="00244BE7"/>
    <w:rsid w:val="002461C1"/>
    <w:rsid w:val="002528CB"/>
    <w:rsid w:val="00254329"/>
    <w:rsid w:val="00256262"/>
    <w:rsid w:val="00257DCA"/>
    <w:rsid w:val="00257EE5"/>
    <w:rsid w:val="002628D9"/>
    <w:rsid w:val="00264194"/>
    <w:rsid w:val="002649E6"/>
    <w:rsid w:val="00274083"/>
    <w:rsid w:val="0028058D"/>
    <w:rsid w:val="00285644"/>
    <w:rsid w:val="002A3B02"/>
    <w:rsid w:val="002A7F88"/>
    <w:rsid w:val="002B029E"/>
    <w:rsid w:val="002B0D0B"/>
    <w:rsid w:val="002B34BC"/>
    <w:rsid w:val="002B6E37"/>
    <w:rsid w:val="002E29DD"/>
    <w:rsid w:val="002E2DB6"/>
    <w:rsid w:val="002F0195"/>
    <w:rsid w:val="002F0604"/>
    <w:rsid w:val="002F79FE"/>
    <w:rsid w:val="003003D3"/>
    <w:rsid w:val="00304A0E"/>
    <w:rsid w:val="00312CC6"/>
    <w:rsid w:val="00316272"/>
    <w:rsid w:val="003312A8"/>
    <w:rsid w:val="0033466C"/>
    <w:rsid w:val="003349D9"/>
    <w:rsid w:val="003374DB"/>
    <w:rsid w:val="00343D08"/>
    <w:rsid w:val="00351D8A"/>
    <w:rsid w:val="00352E7C"/>
    <w:rsid w:val="003536C0"/>
    <w:rsid w:val="00356242"/>
    <w:rsid w:val="00361DBA"/>
    <w:rsid w:val="00364147"/>
    <w:rsid w:val="00372FAA"/>
    <w:rsid w:val="003745B8"/>
    <w:rsid w:val="00377DA1"/>
    <w:rsid w:val="00380AD5"/>
    <w:rsid w:val="00386A4D"/>
    <w:rsid w:val="003872E0"/>
    <w:rsid w:val="0039089A"/>
    <w:rsid w:val="00391ED2"/>
    <w:rsid w:val="003935C5"/>
    <w:rsid w:val="00393BB5"/>
    <w:rsid w:val="003978F0"/>
    <w:rsid w:val="003A1CF1"/>
    <w:rsid w:val="003A50AF"/>
    <w:rsid w:val="003A515F"/>
    <w:rsid w:val="003A65D2"/>
    <w:rsid w:val="003C0C4B"/>
    <w:rsid w:val="003E0746"/>
    <w:rsid w:val="003E516A"/>
    <w:rsid w:val="003F246A"/>
    <w:rsid w:val="00403DA9"/>
    <w:rsid w:val="00404942"/>
    <w:rsid w:val="00417A9A"/>
    <w:rsid w:val="004209CF"/>
    <w:rsid w:val="00430B24"/>
    <w:rsid w:val="00431ECC"/>
    <w:rsid w:val="0043342C"/>
    <w:rsid w:val="00437561"/>
    <w:rsid w:val="00444D11"/>
    <w:rsid w:val="00444DAF"/>
    <w:rsid w:val="004502FC"/>
    <w:rsid w:val="0045185E"/>
    <w:rsid w:val="00460127"/>
    <w:rsid w:val="00463C1B"/>
    <w:rsid w:val="004728BC"/>
    <w:rsid w:val="004779EB"/>
    <w:rsid w:val="00477CEC"/>
    <w:rsid w:val="00480D7A"/>
    <w:rsid w:val="00484D80"/>
    <w:rsid w:val="00484F21"/>
    <w:rsid w:val="004856E1"/>
    <w:rsid w:val="00490E75"/>
    <w:rsid w:val="004A290A"/>
    <w:rsid w:val="004B2BFB"/>
    <w:rsid w:val="004B491D"/>
    <w:rsid w:val="004B4E20"/>
    <w:rsid w:val="004C016A"/>
    <w:rsid w:val="004C458E"/>
    <w:rsid w:val="004D67FF"/>
    <w:rsid w:val="004D7507"/>
    <w:rsid w:val="004D7D71"/>
    <w:rsid w:val="004E6F6F"/>
    <w:rsid w:val="004F09CC"/>
    <w:rsid w:val="004F2168"/>
    <w:rsid w:val="004F7C00"/>
    <w:rsid w:val="00501EBB"/>
    <w:rsid w:val="00520F4F"/>
    <w:rsid w:val="00523626"/>
    <w:rsid w:val="00524722"/>
    <w:rsid w:val="00524D57"/>
    <w:rsid w:val="00530748"/>
    <w:rsid w:val="00534A9E"/>
    <w:rsid w:val="00535E2A"/>
    <w:rsid w:val="005406DE"/>
    <w:rsid w:val="005414AF"/>
    <w:rsid w:val="00541BB6"/>
    <w:rsid w:val="0054727F"/>
    <w:rsid w:val="00551903"/>
    <w:rsid w:val="0056144E"/>
    <w:rsid w:val="00565C95"/>
    <w:rsid w:val="005665B4"/>
    <w:rsid w:val="00566B61"/>
    <w:rsid w:val="0057655F"/>
    <w:rsid w:val="00587892"/>
    <w:rsid w:val="00587FE0"/>
    <w:rsid w:val="005972E7"/>
    <w:rsid w:val="00597F68"/>
    <w:rsid w:val="005A3C16"/>
    <w:rsid w:val="005A6230"/>
    <w:rsid w:val="005B64FC"/>
    <w:rsid w:val="005C7121"/>
    <w:rsid w:val="005D0FAA"/>
    <w:rsid w:val="005E3C28"/>
    <w:rsid w:val="005E4AFA"/>
    <w:rsid w:val="005E5898"/>
    <w:rsid w:val="005E6470"/>
    <w:rsid w:val="005E7BB9"/>
    <w:rsid w:val="006000F4"/>
    <w:rsid w:val="00602977"/>
    <w:rsid w:val="00615288"/>
    <w:rsid w:val="00615FE9"/>
    <w:rsid w:val="006174B0"/>
    <w:rsid w:val="00621E19"/>
    <w:rsid w:val="006304E1"/>
    <w:rsid w:val="006467C4"/>
    <w:rsid w:val="00647E81"/>
    <w:rsid w:val="00651DAA"/>
    <w:rsid w:val="006570A5"/>
    <w:rsid w:val="00657E19"/>
    <w:rsid w:val="00660574"/>
    <w:rsid w:val="00662D68"/>
    <w:rsid w:val="0068615F"/>
    <w:rsid w:val="0069178C"/>
    <w:rsid w:val="0069426A"/>
    <w:rsid w:val="0069753D"/>
    <w:rsid w:val="006B6ED9"/>
    <w:rsid w:val="006D1E53"/>
    <w:rsid w:val="006D331D"/>
    <w:rsid w:val="006D604C"/>
    <w:rsid w:val="006F4D55"/>
    <w:rsid w:val="006F789F"/>
    <w:rsid w:val="00704C89"/>
    <w:rsid w:val="0070793E"/>
    <w:rsid w:val="00726F80"/>
    <w:rsid w:val="007365DC"/>
    <w:rsid w:val="00740E28"/>
    <w:rsid w:val="007413DC"/>
    <w:rsid w:val="007446FB"/>
    <w:rsid w:val="0074619D"/>
    <w:rsid w:val="00746C08"/>
    <w:rsid w:val="0076169A"/>
    <w:rsid w:val="00762DAD"/>
    <w:rsid w:val="00764B78"/>
    <w:rsid w:val="00772B05"/>
    <w:rsid w:val="00773FD3"/>
    <w:rsid w:val="00784AC9"/>
    <w:rsid w:val="00787582"/>
    <w:rsid w:val="007905B3"/>
    <w:rsid w:val="00793660"/>
    <w:rsid w:val="007A0368"/>
    <w:rsid w:val="007A1DA0"/>
    <w:rsid w:val="007A2B89"/>
    <w:rsid w:val="007A3570"/>
    <w:rsid w:val="007A74C7"/>
    <w:rsid w:val="007C128E"/>
    <w:rsid w:val="007C7E6D"/>
    <w:rsid w:val="007D1C95"/>
    <w:rsid w:val="007D5599"/>
    <w:rsid w:val="007E15EC"/>
    <w:rsid w:val="007E2BCC"/>
    <w:rsid w:val="007E2D99"/>
    <w:rsid w:val="007F6A6A"/>
    <w:rsid w:val="007F78A6"/>
    <w:rsid w:val="00800A08"/>
    <w:rsid w:val="008067FC"/>
    <w:rsid w:val="00807F73"/>
    <w:rsid w:val="0081136E"/>
    <w:rsid w:val="00816C05"/>
    <w:rsid w:val="00817D80"/>
    <w:rsid w:val="008237E7"/>
    <w:rsid w:val="00824750"/>
    <w:rsid w:val="008272F9"/>
    <w:rsid w:val="00842144"/>
    <w:rsid w:val="00847D93"/>
    <w:rsid w:val="00850035"/>
    <w:rsid w:val="0086415E"/>
    <w:rsid w:val="008641B5"/>
    <w:rsid w:val="008709A2"/>
    <w:rsid w:val="00872028"/>
    <w:rsid w:val="008772CB"/>
    <w:rsid w:val="00892412"/>
    <w:rsid w:val="008938F1"/>
    <w:rsid w:val="00894949"/>
    <w:rsid w:val="008A20F6"/>
    <w:rsid w:val="008C0F4F"/>
    <w:rsid w:val="008C34C6"/>
    <w:rsid w:val="008C49E1"/>
    <w:rsid w:val="008C6293"/>
    <w:rsid w:val="008C7BF5"/>
    <w:rsid w:val="008C7DB6"/>
    <w:rsid w:val="008D2595"/>
    <w:rsid w:val="008D371A"/>
    <w:rsid w:val="008D7E15"/>
    <w:rsid w:val="008E2A73"/>
    <w:rsid w:val="008F1648"/>
    <w:rsid w:val="00902B54"/>
    <w:rsid w:val="00905945"/>
    <w:rsid w:val="00906358"/>
    <w:rsid w:val="00907E02"/>
    <w:rsid w:val="009148DE"/>
    <w:rsid w:val="00930A41"/>
    <w:rsid w:val="00934912"/>
    <w:rsid w:val="009356C7"/>
    <w:rsid w:val="00937EB1"/>
    <w:rsid w:val="00941E52"/>
    <w:rsid w:val="009447FF"/>
    <w:rsid w:val="00946597"/>
    <w:rsid w:val="0095548D"/>
    <w:rsid w:val="00955CA3"/>
    <w:rsid w:val="0096440C"/>
    <w:rsid w:val="0097399B"/>
    <w:rsid w:val="00981C20"/>
    <w:rsid w:val="0098352B"/>
    <w:rsid w:val="0098661B"/>
    <w:rsid w:val="0099276E"/>
    <w:rsid w:val="009934D8"/>
    <w:rsid w:val="009D08A7"/>
    <w:rsid w:val="009D17D0"/>
    <w:rsid w:val="009D19FD"/>
    <w:rsid w:val="009D2146"/>
    <w:rsid w:val="009F1B20"/>
    <w:rsid w:val="009F6995"/>
    <w:rsid w:val="009F75D1"/>
    <w:rsid w:val="00A00C90"/>
    <w:rsid w:val="00A02EB3"/>
    <w:rsid w:val="00A030BA"/>
    <w:rsid w:val="00A07722"/>
    <w:rsid w:val="00A07B89"/>
    <w:rsid w:val="00A10B65"/>
    <w:rsid w:val="00A17382"/>
    <w:rsid w:val="00A201D1"/>
    <w:rsid w:val="00A21B96"/>
    <w:rsid w:val="00A306DE"/>
    <w:rsid w:val="00A340AF"/>
    <w:rsid w:val="00A34757"/>
    <w:rsid w:val="00A54EF5"/>
    <w:rsid w:val="00A5546B"/>
    <w:rsid w:val="00A65A44"/>
    <w:rsid w:val="00A66B9A"/>
    <w:rsid w:val="00A7269B"/>
    <w:rsid w:val="00A82935"/>
    <w:rsid w:val="00A93711"/>
    <w:rsid w:val="00A944A8"/>
    <w:rsid w:val="00A97ECC"/>
    <w:rsid w:val="00AA4D39"/>
    <w:rsid w:val="00AA6160"/>
    <w:rsid w:val="00AB0C3D"/>
    <w:rsid w:val="00AB5B28"/>
    <w:rsid w:val="00AD40AF"/>
    <w:rsid w:val="00AD74F1"/>
    <w:rsid w:val="00AF0897"/>
    <w:rsid w:val="00B025EE"/>
    <w:rsid w:val="00B12F14"/>
    <w:rsid w:val="00B30E3B"/>
    <w:rsid w:val="00B32976"/>
    <w:rsid w:val="00B339B6"/>
    <w:rsid w:val="00B46402"/>
    <w:rsid w:val="00B5452C"/>
    <w:rsid w:val="00B728C5"/>
    <w:rsid w:val="00B72F18"/>
    <w:rsid w:val="00B7382A"/>
    <w:rsid w:val="00B81D21"/>
    <w:rsid w:val="00B82E42"/>
    <w:rsid w:val="00B84348"/>
    <w:rsid w:val="00BA0E53"/>
    <w:rsid w:val="00BB29EE"/>
    <w:rsid w:val="00BB2DD0"/>
    <w:rsid w:val="00BB74C1"/>
    <w:rsid w:val="00BC48F2"/>
    <w:rsid w:val="00BC6392"/>
    <w:rsid w:val="00BD0B5F"/>
    <w:rsid w:val="00BD4351"/>
    <w:rsid w:val="00BE42BD"/>
    <w:rsid w:val="00BE6044"/>
    <w:rsid w:val="00BF3248"/>
    <w:rsid w:val="00BF6E70"/>
    <w:rsid w:val="00C0058B"/>
    <w:rsid w:val="00C02CED"/>
    <w:rsid w:val="00C12E52"/>
    <w:rsid w:val="00C207FC"/>
    <w:rsid w:val="00C20E69"/>
    <w:rsid w:val="00C25E3D"/>
    <w:rsid w:val="00C2609C"/>
    <w:rsid w:val="00C53C92"/>
    <w:rsid w:val="00C540D4"/>
    <w:rsid w:val="00C6105F"/>
    <w:rsid w:val="00C61CF8"/>
    <w:rsid w:val="00C63C6C"/>
    <w:rsid w:val="00C71B37"/>
    <w:rsid w:val="00C7285C"/>
    <w:rsid w:val="00C753D3"/>
    <w:rsid w:val="00C7733A"/>
    <w:rsid w:val="00C858A8"/>
    <w:rsid w:val="00C9444C"/>
    <w:rsid w:val="00C9650E"/>
    <w:rsid w:val="00CA6315"/>
    <w:rsid w:val="00CB33A2"/>
    <w:rsid w:val="00CC1415"/>
    <w:rsid w:val="00CC2015"/>
    <w:rsid w:val="00CD51F5"/>
    <w:rsid w:val="00CE38EB"/>
    <w:rsid w:val="00CE6DCB"/>
    <w:rsid w:val="00CE711B"/>
    <w:rsid w:val="00CF0941"/>
    <w:rsid w:val="00CF1198"/>
    <w:rsid w:val="00CF58D6"/>
    <w:rsid w:val="00CF6845"/>
    <w:rsid w:val="00D01CE4"/>
    <w:rsid w:val="00D01FA3"/>
    <w:rsid w:val="00D22BA3"/>
    <w:rsid w:val="00D34C5A"/>
    <w:rsid w:val="00D35AD0"/>
    <w:rsid w:val="00D4692D"/>
    <w:rsid w:val="00D51A16"/>
    <w:rsid w:val="00D536A0"/>
    <w:rsid w:val="00D5649D"/>
    <w:rsid w:val="00D57840"/>
    <w:rsid w:val="00D62793"/>
    <w:rsid w:val="00D766B5"/>
    <w:rsid w:val="00D76F72"/>
    <w:rsid w:val="00D80C85"/>
    <w:rsid w:val="00D83822"/>
    <w:rsid w:val="00D84294"/>
    <w:rsid w:val="00D8513B"/>
    <w:rsid w:val="00D87715"/>
    <w:rsid w:val="00D90C6E"/>
    <w:rsid w:val="00D946A5"/>
    <w:rsid w:val="00D95FC2"/>
    <w:rsid w:val="00DA2911"/>
    <w:rsid w:val="00DB02A1"/>
    <w:rsid w:val="00DB035A"/>
    <w:rsid w:val="00DB0627"/>
    <w:rsid w:val="00DB4BB3"/>
    <w:rsid w:val="00DC0A16"/>
    <w:rsid w:val="00DC4B01"/>
    <w:rsid w:val="00DD0F7A"/>
    <w:rsid w:val="00DD26EA"/>
    <w:rsid w:val="00DD3A92"/>
    <w:rsid w:val="00DD6697"/>
    <w:rsid w:val="00DE20E1"/>
    <w:rsid w:val="00DE2418"/>
    <w:rsid w:val="00DE3A0F"/>
    <w:rsid w:val="00DE4166"/>
    <w:rsid w:val="00DF1142"/>
    <w:rsid w:val="00DF3E32"/>
    <w:rsid w:val="00E01CC2"/>
    <w:rsid w:val="00E02DE7"/>
    <w:rsid w:val="00E0379A"/>
    <w:rsid w:val="00E206E8"/>
    <w:rsid w:val="00E249C8"/>
    <w:rsid w:val="00E30492"/>
    <w:rsid w:val="00E30BED"/>
    <w:rsid w:val="00E333A8"/>
    <w:rsid w:val="00E34C34"/>
    <w:rsid w:val="00E55D66"/>
    <w:rsid w:val="00E566EA"/>
    <w:rsid w:val="00E57F98"/>
    <w:rsid w:val="00E72A27"/>
    <w:rsid w:val="00E731C2"/>
    <w:rsid w:val="00E7320A"/>
    <w:rsid w:val="00E75B64"/>
    <w:rsid w:val="00E849A8"/>
    <w:rsid w:val="00E977AD"/>
    <w:rsid w:val="00EB20AD"/>
    <w:rsid w:val="00EB38F9"/>
    <w:rsid w:val="00ED06E3"/>
    <w:rsid w:val="00EF69B7"/>
    <w:rsid w:val="00F1444E"/>
    <w:rsid w:val="00F14AED"/>
    <w:rsid w:val="00F15575"/>
    <w:rsid w:val="00F273E9"/>
    <w:rsid w:val="00F31B57"/>
    <w:rsid w:val="00F43E36"/>
    <w:rsid w:val="00F67AF6"/>
    <w:rsid w:val="00F83A65"/>
    <w:rsid w:val="00F860E0"/>
    <w:rsid w:val="00F92C07"/>
    <w:rsid w:val="00F9623C"/>
    <w:rsid w:val="00FA1970"/>
    <w:rsid w:val="00FA1C12"/>
    <w:rsid w:val="00FB529C"/>
    <w:rsid w:val="00FC04C2"/>
    <w:rsid w:val="00FC4836"/>
    <w:rsid w:val="00FC6A4F"/>
    <w:rsid w:val="00FD5EA1"/>
    <w:rsid w:val="00FD735C"/>
    <w:rsid w:val="00FD7BED"/>
    <w:rsid w:val="00FF43D1"/>
    <w:rsid w:val="00FF4AAA"/>
    <w:rsid w:val="00FF4F6A"/>
    <w:rsid w:val="00FF7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676896-B1B8-4F4A-A2B1-649D2682C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1F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060</Words>
  <Characters>1174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Stefanowicz</dc:creator>
  <cp:keywords/>
  <dc:description/>
  <cp:lastModifiedBy>Dorota Stefanowicz</cp:lastModifiedBy>
  <cp:revision>2</cp:revision>
  <dcterms:created xsi:type="dcterms:W3CDTF">2016-09-01T17:32:00Z</dcterms:created>
  <dcterms:modified xsi:type="dcterms:W3CDTF">2016-09-01T17:34:00Z</dcterms:modified>
</cp:coreProperties>
</file>